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B7730" w14:textId="04FFD031" w:rsidR="00EB65FF" w:rsidRPr="00EA249F" w:rsidRDefault="00EB65FF" w:rsidP="00CF605F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A249F">
        <w:rPr>
          <w:rFonts w:ascii="Times New Roman" w:eastAsia="Calibri" w:hAnsi="Times New Roman" w:cs="Times New Roman"/>
          <w:b/>
          <w:bCs/>
          <w:sz w:val="24"/>
          <w:szCs w:val="24"/>
        </w:rPr>
        <w:t>Supplemental Figure legend</w:t>
      </w:r>
    </w:p>
    <w:p w14:paraId="17DBC910" w14:textId="10D9EE91" w:rsidR="00EB65FF" w:rsidRPr="00EB65FF" w:rsidRDefault="00EB65FF" w:rsidP="00EB65FF">
      <w:pPr>
        <w:spacing w:line="480" w:lineRule="auto"/>
      </w:pPr>
      <w:r w:rsidRPr="000365C1">
        <w:rPr>
          <w:rFonts w:ascii="Times New Roman" w:hAnsi="Times New Roman" w:cs="Times New Roman"/>
          <w:b/>
          <w:sz w:val="24"/>
          <w:szCs w:val="24"/>
        </w:rPr>
        <w:t>Supp. Fig. S1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Pr="006E58D4">
        <w:rPr>
          <w:rFonts w:ascii="Times New Roman" w:hAnsi="Times New Roman" w:cs="Times New Roman"/>
          <w:i/>
          <w:sz w:val="24"/>
          <w:szCs w:val="24"/>
        </w:rPr>
        <w:t>Bemisia</w:t>
      </w:r>
      <w:proofErr w:type="spellEnd"/>
      <w:r w:rsidRPr="006E58D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E58D4">
        <w:rPr>
          <w:rFonts w:ascii="Times New Roman" w:hAnsi="Times New Roman" w:cs="Times New Roman"/>
          <w:i/>
          <w:sz w:val="24"/>
          <w:szCs w:val="24"/>
        </w:rPr>
        <w:t>taba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W whiteflies in an EPG recording set up.  (A) Picture of EPG recording in progress using the </w:t>
      </w:r>
      <w:r w:rsidRPr="00823582">
        <w:rPr>
          <w:rFonts w:ascii="Times New Roman" w:hAnsi="Times New Roman" w:cs="Times New Roman"/>
          <w:sz w:val="24"/>
          <w:szCs w:val="24"/>
        </w:rPr>
        <w:t>Giga-8D DC-EPG monitor</w:t>
      </w:r>
      <w:r>
        <w:rPr>
          <w:rFonts w:ascii="Times New Roman" w:hAnsi="Times New Roman" w:cs="Times New Roman"/>
          <w:sz w:val="24"/>
          <w:szCs w:val="24"/>
        </w:rPr>
        <w:t xml:space="preserve"> with eight channels (four shown in picture) being used </w:t>
      </w:r>
      <w:r w:rsidRPr="00595961">
        <w:rPr>
          <w:rFonts w:ascii="Times New Roman" w:hAnsi="Times New Roman" w:cs="Times New Roman"/>
          <w:sz w:val="24"/>
          <w:szCs w:val="24"/>
        </w:rPr>
        <w:t>simultaneously</w:t>
      </w:r>
      <w:r>
        <w:rPr>
          <w:rFonts w:ascii="Times New Roman" w:hAnsi="Times New Roman" w:cs="Times New Roman"/>
          <w:sz w:val="24"/>
          <w:szCs w:val="24"/>
        </w:rPr>
        <w:t xml:space="preserve">.  Potted plants used for the EPG recording were placed inside a Faraday cage (door lifted and not shown) with the EPG monitor (partial view).  A voltage was applied to the plant through the output wire (red) inserted into the soil of each pot.  A platinum-wired NW whitefly was placed on the abaxial side of a leaf of the individual plants.  (B) Close up of a platinum-wired NW whitefly on the abaxial side of the leaf.   </w:t>
      </w:r>
    </w:p>
    <w:sectPr w:rsidR="00EB65FF" w:rsidRPr="00EB65FF" w:rsidSect="003632D6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FBA85" w14:textId="77777777" w:rsidR="005F6556" w:rsidRDefault="005F6556" w:rsidP="001558A2">
      <w:pPr>
        <w:spacing w:after="0" w:line="240" w:lineRule="auto"/>
      </w:pPr>
      <w:r>
        <w:separator/>
      </w:r>
    </w:p>
  </w:endnote>
  <w:endnote w:type="continuationSeparator" w:id="0">
    <w:p w14:paraId="77F5CFE9" w14:textId="77777777" w:rsidR="005F6556" w:rsidRDefault="005F6556" w:rsidP="00155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3373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291FD1" w14:textId="689CDCD2" w:rsidR="005F6556" w:rsidRDefault="005F65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6010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57988916" w14:textId="77777777" w:rsidR="005F6556" w:rsidRDefault="005F65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B1839" w14:textId="77777777" w:rsidR="005F6556" w:rsidRDefault="005F6556" w:rsidP="001558A2">
      <w:pPr>
        <w:spacing w:after="0" w:line="240" w:lineRule="auto"/>
      </w:pPr>
      <w:r>
        <w:separator/>
      </w:r>
    </w:p>
  </w:footnote>
  <w:footnote w:type="continuationSeparator" w:id="0">
    <w:p w14:paraId="62ACC29E" w14:textId="77777777" w:rsidR="005F6556" w:rsidRDefault="005F6556" w:rsidP="001558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A14B2"/>
    <w:multiLevelType w:val="hybridMultilevel"/>
    <w:tmpl w:val="39A03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F12F6"/>
    <w:multiLevelType w:val="hybridMultilevel"/>
    <w:tmpl w:val="3552E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92BDD"/>
    <w:multiLevelType w:val="multilevel"/>
    <w:tmpl w:val="E1586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1655259">
    <w:abstractNumId w:val="1"/>
  </w:num>
  <w:num w:numId="2" w16cid:durableId="1547721828">
    <w:abstractNumId w:val="0"/>
  </w:num>
  <w:num w:numId="3" w16cid:durableId="13659834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Entom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xw5pz5rer2df2e52rbx2257wztasvdfvwsv&quot;&gt;My EndNote Library J insect sci paper Copy&lt;record-ids&gt;&lt;item&gt;2&lt;/item&gt;&lt;item&gt;3&lt;/item&gt;&lt;item&gt;4&lt;/item&gt;&lt;item&gt;5&lt;/item&gt;&lt;item&gt;8&lt;/item&gt;&lt;item&gt;19&lt;/item&gt;&lt;item&gt;21&lt;/item&gt;&lt;item&gt;22&lt;/item&gt;&lt;item&gt;23&lt;/item&gt;&lt;item&gt;24&lt;/item&gt;&lt;item&gt;27&lt;/item&gt;&lt;item&gt;34&lt;/item&gt;&lt;item&gt;48&lt;/item&gt;&lt;item&gt;66&lt;/item&gt;&lt;item&gt;83&lt;/item&gt;&lt;item&gt;92&lt;/item&gt;&lt;item&gt;93&lt;/item&gt;&lt;item&gt;94&lt;/item&gt;&lt;item&gt;95&lt;/item&gt;&lt;item&gt;96&lt;/item&gt;&lt;item&gt;97&lt;/item&gt;&lt;item&gt;98&lt;/item&gt;&lt;item&gt;99&lt;/item&gt;&lt;item&gt;103&lt;/item&gt;&lt;item&gt;105&lt;/item&gt;&lt;item&gt;106&lt;/item&gt;&lt;item&gt;107&lt;/item&gt;&lt;item&gt;108&lt;/item&gt;&lt;item&gt;109&lt;/item&gt;&lt;item&gt;110&lt;/item&gt;&lt;item&gt;111&lt;/item&gt;&lt;item&gt;113&lt;/item&gt;&lt;item&gt;114&lt;/item&gt;&lt;item&gt;116&lt;/item&gt;&lt;item&gt;117&lt;/item&gt;&lt;item&gt;118&lt;/item&gt;&lt;item&gt;119&lt;/item&gt;&lt;item&gt;120&lt;/item&gt;&lt;item&gt;121&lt;/item&gt;&lt;item&gt;123&lt;/item&gt;&lt;item&gt;124&lt;/item&gt;&lt;item&gt;125&lt;/item&gt;&lt;item&gt;126&lt;/item&gt;&lt;item&gt;128&lt;/item&gt;&lt;item&gt;129&lt;/item&gt;&lt;item&gt;131&lt;/item&gt;&lt;item&gt;132&lt;/item&gt;&lt;item&gt;133&lt;/item&gt;&lt;item&gt;135&lt;/item&gt;&lt;item&gt;136&lt;/item&gt;&lt;item&gt;137&lt;/item&gt;&lt;item&gt;138&lt;/item&gt;&lt;item&gt;139&lt;/item&gt;&lt;item&gt;141&lt;/item&gt;&lt;/record-ids&gt;&lt;/item&gt;&lt;/Libraries&gt;"/>
  </w:docVars>
  <w:rsids>
    <w:rsidRoot w:val="00C57A71"/>
    <w:rsid w:val="00002EC7"/>
    <w:rsid w:val="000044EB"/>
    <w:rsid w:val="00005444"/>
    <w:rsid w:val="00010D09"/>
    <w:rsid w:val="000116DD"/>
    <w:rsid w:val="000127E5"/>
    <w:rsid w:val="00013BA1"/>
    <w:rsid w:val="00015CA4"/>
    <w:rsid w:val="000174B8"/>
    <w:rsid w:val="000204CC"/>
    <w:rsid w:val="00020E0B"/>
    <w:rsid w:val="000219D6"/>
    <w:rsid w:val="00022386"/>
    <w:rsid w:val="00022562"/>
    <w:rsid w:val="00025C1F"/>
    <w:rsid w:val="00025CA3"/>
    <w:rsid w:val="000301FD"/>
    <w:rsid w:val="00030404"/>
    <w:rsid w:val="00030A59"/>
    <w:rsid w:val="00032B7A"/>
    <w:rsid w:val="00033594"/>
    <w:rsid w:val="00034892"/>
    <w:rsid w:val="0003595C"/>
    <w:rsid w:val="00036D3B"/>
    <w:rsid w:val="00036F4E"/>
    <w:rsid w:val="00037401"/>
    <w:rsid w:val="00037CD5"/>
    <w:rsid w:val="0004298E"/>
    <w:rsid w:val="00043593"/>
    <w:rsid w:val="00043A56"/>
    <w:rsid w:val="00043C86"/>
    <w:rsid w:val="00047D59"/>
    <w:rsid w:val="0005016D"/>
    <w:rsid w:val="00050DEF"/>
    <w:rsid w:val="0005228E"/>
    <w:rsid w:val="000537F5"/>
    <w:rsid w:val="00057B96"/>
    <w:rsid w:val="00057EC9"/>
    <w:rsid w:val="00060439"/>
    <w:rsid w:val="00061022"/>
    <w:rsid w:val="00061676"/>
    <w:rsid w:val="00062073"/>
    <w:rsid w:val="0006234C"/>
    <w:rsid w:val="00062EC2"/>
    <w:rsid w:val="00063A61"/>
    <w:rsid w:val="00064C78"/>
    <w:rsid w:val="00066EDA"/>
    <w:rsid w:val="0007003C"/>
    <w:rsid w:val="0007094E"/>
    <w:rsid w:val="000723A2"/>
    <w:rsid w:val="00072742"/>
    <w:rsid w:val="00072850"/>
    <w:rsid w:val="00074C70"/>
    <w:rsid w:val="000769E0"/>
    <w:rsid w:val="00077904"/>
    <w:rsid w:val="00080A2D"/>
    <w:rsid w:val="000811EF"/>
    <w:rsid w:val="00081369"/>
    <w:rsid w:val="00081A1E"/>
    <w:rsid w:val="00082A4E"/>
    <w:rsid w:val="000837CD"/>
    <w:rsid w:val="00083D7F"/>
    <w:rsid w:val="00085FBC"/>
    <w:rsid w:val="000862D6"/>
    <w:rsid w:val="00087024"/>
    <w:rsid w:val="00090A9D"/>
    <w:rsid w:val="00091D4B"/>
    <w:rsid w:val="00092620"/>
    <w:rsid w:val="000942A0"/>
    <w:rsid w:val="00094421"/>
    <w:rsid w:val="000979C9"/>
    <w:rsid w:val="000A1F81"/>
    <w:rsid w:val="000A2523"/>
    <w:rsid w:val="000A3FA3"/>
    <w:rsid w:val="000A49F8"/>
    <w:rsid w:val="000A5134"/>
    <w:rsid w:val="000A7404"/>
    <w:rsid w:val="000A7779"/>
    <w:rsid w:val="000A77B9"/>
    <w:rsid w:val="000A7CBF"/>
    <w:rsid w:val="000B0241"/>
    <w:rsid w:val="000B0A0C"/>
    <w:rsid w:val="000B131A"/>
    <w:rsid w:val="000B344A"/>
    <w:rsid w:val="000B3667"/>
    <w:rsid w:val="000B47DF"/>
    <w:rsid w:val="000B4C80"/>
    <w:rsid w:val="000C1AD3"/>
    <w:rsid w:val="000C1CA5"/>
    <w:rsid w:val="000C21B9"/>
    <w:rsid w:val="000C31E2"/>
    <w:rsid w:val="000C6AC6"/>
    <w:rsid w:val="000C6E04"/>
    <w:rsid w:val="000D03DC"/>
    <w:rsid w:val="000D0DD7"/>
    <w:rsid w:val="000D125B"/>
    <w:rsid w:val="000D4378"/>
    <w:rsid w:val="000D46EC"/>
    <w:rsid w:val="000D62B5"/>
    <w:rsid w:val="000D7E6A"/>
    <w:rsid w:val="000E1DFB"/>
    <w:rsid w:val="000E2E1B"/>
    <w:rsid w:val="000E378F"/>
    <w:rsid w:val="000E60AD"/>
    <w:rsid w:val="000E6D95"/>
    <w:rsid w:val="000E7D6E"/>
    <w:rsid w:val="000F2994"/>
    <w:rsid w:val="000F4FC1"/>
    <w:rsid w:val="000F4FCF"/>
    <w:rsid w:val="000F53D6"/>
    <w:rsid w:val="000F6401"/>
    <w:rsid w:val="000F7C03"/>
    <w:rsid w:val="00100894"/>
    <w:rsid w:val="00100933"/>
    <w:rsid w:val="00100938"/>
    <w:rsid w:val="00100F51"/>
    <w:rsid w:val="00102849"/>
    <w:rsid w:val="00104392"/>
    <w:rsid w:val="00105BE1"/>
    <w:rsid w:val="0010611D"/>
    <w:rsid w:val="001061AD"/>
    <w:rsid w:val="0010691A"/>
    <w:rsid w:val="0010725F"/>
    <w:rsid w:val="00107634"/>
    <w:rsid w:val="00110D2F"/>
    <w:rsid w:val="001110F2"/>
    <w:rsid w:val="0011166A"/>
    <w:rsid w:val="00112530"/>
    <w:rsid w:val="00112B2D"/>
    <w:rsid w:val="00113197"/>
    <w:rsid w:val="00114957"/>
    <w:rsid w:val="001156D6"/>
    <w:rsid w:val="001156F2"/>
    <w:rsid w:val="00117BEC"/>
    <w:rsid w:val="00117E63"/>
    <w:rsid w:val="00120A90"/>
    <w:rsid w:val="00121070"/>
    <w:rsid w:val="00121785"/>
    <w:rsid w:val="0012497B"/>
    <w:rsid w:val="001277BC"/>
    <w:rsid w:val="00127A4D"/>
    <w:rsid w:val="00127A4E"/>
    <w:rsid w:val="00131288"/>
    <w:rsid w:val="00131DCA"/>
    <w:rsid w:val="00132560"/>
    <w:rsid w:val="00133F5B"/>
    <w:rsid w:val="0013415E"/>
    <w:rsid w:val="001355BB"/>
    <w:rsid w:val="001358CB"/>
    <w:rsid w:val="00135F59"/>
    <w:rsid w:val="00141244"/>
    <w:rsid w:val="001423B8"/>
    <w:rsid w:val="00142671"/>
    <w:rsid w:val="00142A0A"/>
    <w:rsid w:val="00142B32"/>
    <w:rsid w:val="001436C4"/>
    <w:rsid w:val="00143B79"/>
    <w:rsid w:val="00143FC5"/>
    <w:rsid w:val="00145254"/>
    <w:rsid w:val="0014638C"/>
    <w:rsid w:val="001500C4"/>
    <w:rsid w:val="001526B7"/>
    <w:rsid w:val="00154049"/>
    <w:rsid w:val="001558A2"/>
    <w:rsid w:val="001560E2"/>
    <w:rsid w:val="00157CF3"/>
    <w:rsid w:val="00160DF5"/>
    <w:rsid w:val="00161EDB"/>
    <w:rsid w:val="001623F0"/>
    <w:rsid w:val="00164650"/>
    <w:rsid w:val="0016571F"/>
    <w:rsid w:val="00165A26"/>
    <w:rsid w:val="001676DD"/>
    <w:rsid w:val="0017080F"/>
    <w:rsid w:val="00170B13"/>
    <w:rsid w:val="00170EAA"/>
    <w:rsid w:val="00170ED7"/>
    <w:rsid w:val="00171F17"/>
    <w:rsid w:val="00172FB2"/>
    <w:rsid w:val="00173285"/>
    <w:rsid w:val="001756C0"/>
    <w:rsid w:val="001774B5"/>
    <w:rsid w:val="00180043"/>
    <w:rsid w:val="00180560"/>
    <w:rsid w:val="0018098E"/>
    <w:rsid w:val="001809E8"/>
    <w:rsid w:val="00181340"/>
    <w:rsid w:val="00181D7B"/>
    <w:rsid w:val="00182886"/>
    <w:rsid w:val="00183B72"/>
    <w:rsid w:val="00183FFA"/>
    <w:rsid w:val="001842C2"/>
    <w:rsid w:val="001848FC"/>
    <w:rsid w:val="00184F25"/>
    <w:rsid w:val="0018626E"/>
    <w:rsid w:val="001877AA"/>
    <w:rsid w:val="0019183B"/>
    <w:rsid w:val="00192C4A"/>
    <w:rsid w:val="001938FB"/>
    <w:rsid w:val="00194D29"/>
    <w:rsid w:val="00196451"/>
    <w:rsid w:val="00196BF0"/>
    <w:rsid w:val="001A0937"/>
    <w:rsid w:val="001A0A86"/>
    <w:rsid w:val="001A2295"/>
    <w:rsid w:val="001A253E"/>
    <w:rsid w:val="001A25DA"/>
    <w:rsid w:val="001A26AA"/>
    <w:rsid w:val="001A2B25"/>
    <w:rsid w:val="001A2D7F"/>
    <w:rsid w:val="001A2E31"/>
    <w:rsid w:val="001A3393"/>
    <w:rsid w:val="001A42D0"/>
    <w:rsid w:val="001A75FF"/>
    <w:rsid w:val="001B18C4"/>
    <w:rsid w:val="001B2B4F"/>
    <w:rsid w:val="001B2D4A"/>
    <w:rsid w:val="001B2E80"/>
    <w:rsid w:val="001B4CB8"/>
    <w:rsid w:val="001B776D"/>
    <w:rsid w:val="001C3397"/>
    <w:rsid w:val="001C62BE"/>
    <w:rsid w:val="001D2062"/>
    <w:rsid w:val="001D2306"/>
    <w:rsid w:val="001D26DD"/>
    <w:rsid w:val="001D648B"/>
    <w:rsid w:val="001D6BC8"/>
    <w:rsid w:val="001D6F6F"/>
    <w:rsid w:val="001E0CBF"/>
    <w:rsid w:val="001E114E"/>
    <w:rsid w:val="001E1D2C"/>
    <w:rsid w:val="001E2C56"/>
    <w:rsid w:val="001E38B4"/>
    <w:rsid w:val="001E594B"/>
    <w:rsid w:val="001E686A"/>
    <w:rsid w:val="001E6EAB"/>
    <w:rsid w:val="001F2FD8"/>
    <w:rsid w:val="001F30B4"/>
    <w:rsid w:val="001F72BA"/>
    <w:rsid w:val="00200224"/>
    <w:rsid w:val="00200D92"/>
    <w:rsid w:val="0020228C"/>
    <w:rsid w:val="00205A5C"/>
    <w:rsid w:val="00206152"/>
    <w:rsid w:val="002072A2"/>
    <w:rsid w:val="002075F6"/>
    <w:rsid w:val="00210C64"/>
    <w:rsid w:val="002110EF"/>
    <w:rsid w:val="00212215"/>
    <w:rsid w:val="00212BF6"/>
    <w:rsid w:val="00212F62"/>
    <w:rsid w:val="002133E6"/>
    <w:rsid w:val="00214A43"/>
    <w:rsid w:val="00214E6B"/>
    <w:rsid w:val="0021562C"/>
    <w:rsid w:val="00216088"/>
    <w:rsid w:val="00216996"/>
    <w:rsid w:val="00217126"/>
    <w:rsid w:val="002171D0"/>
    <w:rsid w:val="00220F14"/>
    <w:rsid w:val="00221BC0"/>
    <w:rsid w:val="00221BC4"/>
    <w:rsid w:val="00222A73"/>
    <w:rsid w:val="00222CF6"/>
    <w:rsid w:val="0022353B"/>
    <w:rsid w:val="002240B6"/>
    <w:rsid w:val="00225888"/>
    <w:rsid w:val="00225C98"/>
    <w:rsid w:val="00226F78"/>
    <w:rsid w:val="0022765C"/>
    <w:rsid w:val="00227A8A"/>
    <w:rsid w:val="00227DC7"/>
    <w:rsid w:val="002304BB"/>
    <w:rsid w:val="002311D2"/>
    <w:rsid w:val="0023138F"/>
    <w:rsid w:val="00231672"/>
    <w:rsid w:val="002330C1"/>
    <w:rsid w:val="00233844"/>
    <w:rsid w:val="002375A7"/>
    <w:rsid w:val="00237B00"/>
    <w:rsid w:val="0024028E"/>
    <w:rsid w:val="00240CFD"/>
    <w:rsid w:val="00243843"/>
    <w:rsid w:val="002445D7"/>
    <w:rsid w:val="00244C06"/>
    <w:rsid w:val="002468C9"/>
    <w:rsid w:val="002468CB"/>
    <w:rsid w:val="00247F08"/>
    <w:rsid w:val="002506B2"/>
    <w:rsid w:val="00251996"/>
    <w:rsid w:val="002522FB"/>
    <w:rsid w:val="00252F35"/>
    <w:rsid w:val="002544F8"/>
    <w:rsid w:val="00255612"/>
    <w:rsid w:val="002560D0"/>
    <w:rsid w:val="00257333"/>
    <w:rsid w:val="002579B2"/>
    <w:rsid w:val="0026004E"/>
    <w:rsid w:val="00264BDD"/>
    <w:rsid w:val="00264FDB"/>
    <w:rsid w:val="00265317"/>
    <w:rsid w:val="00273AA6"/>
    <w:rsid w:val="00275BA4"/>
    <w:rsid w:val="00276471"/>
    <w:rsid w:val="00276B53"/>
    <w:rsid w:val="00277480"/>
    <w:rsid w:val="0027783C"/>
    <w:rsid w:val="0028089F"/>
    <w:rsid w:val="00283A56"/>
    <w:rsid w:val="00284514"/>
    <w:rsid w:val="00284B36"/>
    <w:rsid w:val="002863F9"/>
    <w:rsid w:val="00287259"/>
    <w:rsid w:val="002873E1"/>
    <w:rsid w:val="00290D0F"/>
    <w:rsid w:val="00290EF5"/>
    <w:rsid w:val="00290F69"/>
    <w:rsid w:val="00291AD6"/>
    <w:rsid w:val="002920FA"/>
    <w:rsid w:val="0029289C"/>
    <w:rsid w:val="002931B3"/>
    <w:rsid w:val="002948B0"/>
    <w:rsid w:val="002951D3"/>
    <w:rsid w:val="00295DE4"/>
    <w:rsid w:val="002964C3"/>
    <w:rsid w:val="00296C80"/>
    <w:rsid w:val="002A0034"/>
    <w:rsid w:val="002A1707"/>
    <w:rsid w:val="002A39B6"/>
    <w:rsid w:val="002A5031"/>
    <w:rsid w:val="002A571C"/>
    <w:rsid w:val="002A7172"/>
    <w:rsid w:val="002B09E5"/>
    <w:rsid w:val="002B0DD4"/>
    <w:rsid w:val="002B1344"/>
    <w:rsid w:val="002B139F"/>
    <w:rsid w:val="002B145C"/>
    <w:rsid w:val="002B2B70"/>
    <w:rsid w:val="002B2CCD"/>
    <w:rsid w:val="002B3C67"/>
    <w:rsid w:val="002B3D8C"/>
    <w:rsid w:val="002B4397"/>
    <w:rsid w:val="002B55C9"/>
    <w:rsid w:val="002B6745"/>
    <w:rsid w:val="002B6ED7"/>
    <w:rsid w:val="002B6F64"/>
    <w:rsid w:val="002B6FBB"/>
    <w:rsid w:val="002B75A7"/>
    <w:rsid w:val="002C286B"/>
    <w:rsid w:val="002C4654"/>
    <w:rsid w:val="002C4B19"/>
    <w:rsid w:val="002C50DE"/>
    <w:rsid w:val="002C60CF"/>
    <w:rsid w:val="002C6785"/>
    <w:rsid w:val="002C7158"/>
    <w:rsid w:val="002C7537"/>
    <w:rsid w:val="002C7CE5"/>
    <w:rsid w:val="002C7F79"/>
    <w:rsid w:val="002D1581"/>
    <w:rsid w:val="002D1860"/>
    <w:rsid w:val="002D2ADF"/>
    <w:rsid w:val="002D393F"/>
    <w:rsid w:val="002D43FB"/>
    <w:rsid w:val="002D5A2C"/>
    <w:rsid w:val="002D659D"/>
    <w:rsid w:val="002E264A"/>
    <w:rsid w:val="002E26CD"/>
    <w:rsid w:val="002E36D0"/>
    <w:rsid w:val="002E3E66"/>
    <w:rsid w:val="002E58E4"/>
    <w:rsid w:val="002E6CE0"/>
    <w:rsid w:val="002F0768"/>
    <w:rsid w:val="002F0826"/>
    <w:rsid w:val="002F1DED"/>
    <w:rsid w:val="002F3562"/>
    <w:rsid w:val="002F4B28"/>
    <w:rsid w:val="002F4FB7"/>
    <w:rsid w:val="002F5131"/>
    <w:rsid w:val="002F517B"/>
    <w:rsid w:val="002F7276"/>
    <w:rsid w:val="002F75C6"/>
    <w:rsid w:val="00300082"/>
    <w:rsid w:val="00300220"/>
    <w:rsid w:val="00300AE0"/>
    <w:rsid w:val="00300F22"/>
    <w:rsid w:val="00301009"/>
    <w:rsid w:val="00302B41"/>
    <w:rsid w:val="00302EAA"/>
    <w:rsid w:val="00302EF8"/>
    <w:rsid w:val="0030327E"/>
    <w:rsid w:val="00303667"/>
    <w:rsid w:val="00305992"/>
    <w:rsid w:val="0030693D"/>
    <w:rsid w:val="0030726D"/>
    <w:rsid w:val="00307C08"/>
    <w:rsid w:val="0031163A"/>
    <w:rsid w:val="00311D1C"/>
    <w:rsid w:val="00313342"/>
    <w:rsid w:val="00313E4A"/>
    <w:rsid w:val="00313ED8"/>
    <w:rsid w:val="00315F26"/>
    <w:rsid w:val="00316472"/>
    <w:rsid w:val="003164C1"/>
    <w:rsid w:val="00316CC8"/>
    <w:rsid w:val="00317EB9"/>
    <w:rsid w:val="0032136F"/>
    <w:rsid w:val="003214C9"/>
    <w:rsid w:val="00322B3E"/>
    <w:rsid w:val="00322E97"/>
    <w:rsid w:val="0032339F"/>
    <w:rsid w:val="00323CFB"/>
    <w:rsid w:val="00324CC5"/>
    <w:rsid w:val="00324FF7"/>
    <w:rsid w:val="0033546E"/>
    <w:rsid w:val="00336E50"/>
    <w:rsid w:val="003419EF"/>
    <w:rsid w:val="00342700"/>
    <w:rsid w:val="00342FF8"/>
    <w:rsid w:val="00343AC1"/>
    <w:rsid w:val="00344753"/>
    <w:rsid w:val="00346DCB"/>
    <w:rsid w:val="0034799E"/>
    <w:rsid w:val="0035070E"/>
    <w:rsid w:val="00350A1F"/>
    <w:rsid w:val="003515BD"/>
    <w:rsid w:val="00352E39"/>
    <w:rsid w:val="00352FE5"/>
    <w:rsid w:val="00353ECE"/>
    <w:rsid w:val="00354D3B"/>
    <w:rsid w:val="00362C45"/>
    <w:rsid w:val="003630DF"/>
    <w:rsid w:val="003632D6"/>
    <w:rsid w:val="00366C0C"/>
    <w:rsid w:val="00370A3A"/>
    <w:rsid w:val="00370C5A"/>
    <w:rsid w:val="00370EF6"/>
    <w:rsid w:val="003739D2"/>
    <w:rsid w:val="0037427B"/>
    <w:rsid w:val="003754AE"/>
    <w:rsid w:val="003761D1"/>
    <w:rsid w:val="00377076"/>
    <w:rsid w:val="003820B6"/>
    <w:rsid w:val="003868A2"/>
    <w:rsid w:val="00386BFC"/>
    <w:rsid w:val="00386D2E"/>
    <w:rsid w:val="00391797"/>
    <w:rsid w:val="0039583E"/>
    <w:rsid w:val="003960AB"/>
    <w:rsid w:val="0039651F"/>
    <w:rsid w:val="00396A9A"/>
    <w:rsid w:val="003979C5"/>
    <w:rsid w:val="003A01F7"/>
    <w:rsid w:val="003A13FD"/>
    <w:rsid w:val="003A2126"/>
    <w:rsid w:val="003A212A"/>
    <w:rsid w:val="003A2CF8"/>
    <w:rsid w:val="003A3F28"/>
    <w:rsid w:val="003A6023"/>
    <w:rsid w:val="003A68F2"/>
    <w:rsid w:val="003B04BB"/>
    <w:rsid w:val="003B0F43"/>
    <w:rsid w:val="003B309B"/>
    <w:rsid w:val="003B36B5"/>
    <w:rsid w:val="003B3B12"/>
    <w:rsid w:val="003B50ED"/>
    <w:rsid w:val="003B53AF"/>
    <w:rsid w:val="003B54EE"/>
    <w:rsid w:val="003B7016"/>
    <w:rsid w:val="003C1179"/>
    <w:rsid w:val="003C2FC5"/>
    <w:rsid w:val="003C4D17"/>
    <w:rsid w:val="003C7E63"/>
    <w:rsid w:val="003D174B"/>
    <w:rsid w:val="003D3109"/>
    <w:rsid w:val="003E06BF"/>
    <w:rsid w:val="003E0957"/>
    <w:rsid w:val="003E0C17"/>
    <w:rsid w:val="003E1A32"/>
    <w:rsid w:val="003E236D"/>
    <w:rsid w:val="003E2BE5"/>
    <w:rsid w:val="003E2E14"/>
    <w:rsid w:val="003E343D"/>
    <w:rsid w:val="003E49ED"/>
    <w:rsid w:val="003E6FE7"/>
    <w:rsid w:val="003E73CF"/>
    <w:rsid w:val="003E775D"/>
    <w:rsid w:val="003F3DCE"/>
    <w:rsid w:val="003F582A"/>
    <w:rsid w:val="003F75D2"/>
    <w:rsid w:val="00402A25"/>
    <w:rsid w:val="00402C3E"/>
    <w:rsid w:val="00403778"/>
    <w:rsid w:val="00404C01"/>
    <w:rsid w:val="00406E83"/>
    <w:rsid w:val="00407101"/>
    <w:rsid w:val="004074E0"/>
    <w:rsid w:val="004079BE"/>
    <w:rsid w:val="00413055"/>
    <w:rsid w:val="004138AF"/>
    <w:rsid w:val="00413CF0"/>
    <w:rsid w:val="00415188"/>
    <w:rsid w:val="00416336"/>
    <w:rsid w:val="00416F63"/>
    <w:rsid w:val="00417FC8"/>
    <w:rsid w:val="00421C55"/>
    <w:rsid w:val="004259FC"/>
    <w:rsid w:val="00425E9D"/>
    <w:rsid w:val="004317F8"/>
    <w:rsid w:val="00432127"/>
    <w:rsid w:val="00432A03"/>
    <w:rsid w:val="00432F74"/>
    <w:rsid w:val="00433EB3"/>
    <w:rsid w:val="0043488E"/>
    <w:rsid w:val="0043499F"/>
    <w:rsid w:val="00434DAB"/>
    <w:rsid w:val="00435BBC"/>
    <w:rsid w:val="00436485"/>
    <w:rsid w:val="00437026"/>
    <w:rsid w:val="00437956"/>
    <w:rsid w:val="00441036"/>
    <w:rsid w:val="00442859"/>
    <w:rsid w:val="00443088"/>
    <w:rsid w:val="004438D7"/>
    <w:rsid w:val="0044658C"/>
    <w:rsid w:val="00446794"/>
    <w:rsid w:val="00446E94"/>
    <w:rsid w:val="00447D12"/>
    <w:rsid w:val="00450417"/>
    <w:rsid w:val="00450E67"/>
    <w:rsid w:val="00451FCE"/>
    <w:rsid w:val="004537FA"/>
    <w:rsid w:val="004544C7"/>
    <w:rsid w:val="0045483C"/>
    <w:rsid w:val="00454868"/>
    <w:rsid w:val="004551D1"/>
    <w:rsid w:val="00456727"/>
    <w:rsid w:val="00457D99"/>
    <w:rsid w:val="00460269"/>
    <w:rsid w:val="00460ADA"/>
    <w:rsid w:val="00464C9C"/>
    <w:rsid w:val="00465A38"/>
    <w:rsid w:val="004664C0"/>
    <w:rsid w:val="00466597"/>
    <w:rsid w:val="00466601"/>
    <w:rsid w:val="00467AE8"/>
    <w:rsid w:val="00467D2C"/>
    <w:rsid w:val="004716B1"/>
    <w:rsid w:val="00471FDA"/>
    <w:rsid w:val="00472BCC"/>
    <w:rsid w:val="0047427D"/>
    <w:rsid w:val="00474EBA"/>
    <w:rsid w:val="00476119"/>
    <w:rsid w:val="004847E3"/>
    <w:rsid w:val="00484D73"/>
    <w:rsid w:val="004858C6"/>
    <w:rsid w:val="00486172"/>
    <w:rsid w:val="0048656A"/>
    <w:rsid w:val="004872F7"/>
    <w:rsid w:val="004900CB"/>
    <w:rsid w:val="0049077E"/>
    <w:rsid w:val="004911C4"/>
    <w:rsid w:val="00493029"/>
    <w:rsid w:val="004953E6"/>
    <w:rsid w:val="00496001"/>
    <w:rsid w:val="0049624A"/>
    <w:rsid w:val="00496AAC"/>
    <w:rsid w:val="00497E4E"/>
    <w:rsid w:val="004A07B1"/>
    <w:rsid w:val="004A1AC5"/>
    <w:rsid w:val="004A2292"/>
    <w:rsid w:val="004A6053"/>
    <w:rsid w:val="004B043D"/>
    <w:rsid w:val="004B0857"/>
    <w:rsid w:val="004B10BC"/>
    <w:rsid w:val="004B3585"/>
    <w:rsid w:val="004B38FD"/>
    <w:rsid w:val="004B3C11"/>
    <w:rsid w:val="004B4192"/>
    <w:rsid w:val="004C039A"/>
    <w:rsid w:val="004C0D19"/>
    <w:rsid w:val="004C1BF5"/>
    <w:rsid w:val="004C1CA2"/>
    <w:rsid w:val="004C2E7A"/>
    <w:rsid w:val="004C3E6E"/>
    <w:rsid w:val="004C4DCB"/>
    <w:rsid w:val="004C5C40"/>
    <w:rsid w:val="004C5C8E"/>
    <w:rsid w:val="004C6DF3"/>
    <w:rsid w:val="004C70C4"/>
    <w:rsid w:val="004D15AB"/>
    <w:rsid w:val="004D1A17"/>
    <w:rsid w:val="004D30AB"/>
    <w:rsid w:val="004D41ED"/>
    <w:rsid w:val="004D5578"/>
    <w:rsid w:val="004D7E7B"/>
    <w:rsid w:val="004E1989"/>
    <w:rsid w:val="004E512B"/>
    <w:rsid w:val="004E6B6F"/>
    <w:rsid w:val="004F1A97"/>
    <w:rsid w:val="004F2AF8"/>
    <w:rsid w:val="004F2C45"/>
    <w:rsid w:val="004F3D8D"/>
    <w:rsid w:val="004F5212"/>
    <w:rsid w:val="004F7F72"/>
    <w:rsid w:val="00501A69"/>
    <w:rsid w:val="00504A38"/>
    <w:rsid w:val="00507A64"/>
    <w:rsid w:val="00512B87"/>
    <w:rsid w:val="00512E85"/>
    <w:rsid w:val="00513C7C"/>
    <w:rsid w:val="005142BB"/>
    <w:rsid w:val="00514420"/>
    <w:rsid w:val="00514A57"/>
    <w:rsid w:val="00514ADA"/>
    <w:rsid w:val="00515564"/>
    <w:rsid w:val="0051618F"/>
    <w:rsid w:val="00516FF1"/>
    <w:rsid w:val="00517FA1"/>
    <w:rsid w:val="005238E9"/>
    <w:rsid w:val="00524464"/>
    <w:rsid w:val="0052620D"/>
    <w:rsid w:val="00526950"/>
    <w:rsid w:val="0053169F"/>
    <w:rsid w:val="00532FD6"/>
    <w:rsid w:val="00536350"/>
    <w:rsid w:val="00536862"/>
    <w:rsid w:val="00537458"/>
    <w:rsid w:val="005376DB"/>
    <w:rsid w:val="00537B45"/>
    <w:rsid w:val="00540EFE"/>
    <w:rsid w:val="005433FF"/>
    <w:rsid w:val="005436A2"/>
    <w:rsid w:val="00545F70"/>
    <w:rsid w:val="0054642E"/>
    <w:rsid w:val="00546D54"/>
    <w:rsid w:val="00547D48"/>
    <w:rsid w:val="00553B05"/>
    <w:rsid w:val="00553D5B"/>
    <w:rsid w:val="00553F49"/>
    <w:rsid w:val="00554532"/>
    <w:rsid w:val="005546A8"/>
    <w:rsid w:val="00554A4D"/>
    <w:rsid w:val="005557CA"/>
    <w:rsid w:val="00555B78"/>
    <w:rsid w:val="005569D1"/>
    <w:rsid w:val="00557012"/>
    <w:rsid w:val="005578FC"/>
    <w:rsid w:val="00560EDE"/>
    <w:rsid w:val="0056208B"/>
    <w:rsid w:val="00562AFA"/>
    <w:rsid w:val="0056342B"/>
    <w:rsid w:val="0056381F"/>
    <w:rsid w:val="00564C53"/>
    <w:rsid w:val="00566848"/>
    <w:rsid w:val="00566DEB"/>
    <w:rsid w:val="00567AF9"/>
    <w:rsid w:val="00572C60"/>
    <w:rsid w:val="00574EB3"/>
    <w:rsid w:val="005758B2"/>
    <w:rsid w:val="00576B98"/>
    <w:rsid w:val="00580D71"/>
    <w:rsid w:val="00581462"/>
    <w:rsid w:val="0058150E"/>
    <w:rsid w:val="00583446"/>
    <w:rsid w:val="00583CE4"/>
    <w:rsid w:val="0058424F"/>
    <w:rsid w:val="0058429D"/>
    <w:rsid w:val="0058457E"/>
    <w:rsid w:val="0058495E"/>
    <w:rsid w:val="00584DEA"/>
    <w:rsid w:val="005871E2"/>
    <w:rsid w:val="00591E79"/>
    <w:rsid w:val="00592A63"/>
    <w:rsid w:val="0059304A"/>
    <w:rsid w:val="00594CA2"/>
    <w:rsid w:val="00595FC0"/>
    <w:rsid w:val="005979D7"/>
    <w:rsid w:val="005A0DDE"/>
    <w:rsid w:val="005A78ED"/>
    <w:rsid w:val="005B09DA"/>
    <w:rsid w:val="005B1CA6"/>
    <w:rsid w:val="005B21B0"/>
    <w:rsid w:val="005B307C"/>
    <w:rsid w:val="005B309B"/>
    <w:rsid w:val="005B3EDA"/>
    <w:rsid w:val="005B3F7F"/>
    <w:rsid w:val="005B4715"/>
    <w:rsid w:val="005B579B"/>
    <w:rsid w:val="005B60D2"/>
    <w:rsid w:val="005B655D"/>
    <w:rsid w:val="005C08B1"/>
    <w:rsid w:val="005C0AFA"/>
    <w:rsid w:val="005C11D8"/>
    <w:rsid w:val="005C12A5"/>
    <w:rsid w:val="005C3FC2"/>
    <w:rsid w:val="005C40B4"/>
    <w:rsid w:val="005C4128"/>
    <w:rsid w:val="005C4C15"/>
    <w:rsid w:val="005C5A20"/>
    <w:rsid w:val="005C5D92"/>
    <w:rsid w:val="005D00F4"/>
    <w:rsid w:val="005D0301"/>
    <w:rsid w:val="005D0DC1"/>
    <w:rsid w:val="005D1587"/>
    <w:rsid w:val="005D5A45"/>
    <w:rsid w:val="005D75A6"/>
    <w:rsid w:val="005D7BBD"/>
    <w:rsid w:val="005E035E"/>
    <w:rsid w:val="005E0C36"/>
    <w:rsid w:val="005E1C14"/>
    <w:rsid w:val="005E51BD"/>
    <w:rsid w:val="005E68D0"/>
    <w:rsid w:val="005E68EF"/>
    <w:rsid w:val="005E6B5A"/>
    <w:rsid w:val="005F101D"/>
    <w:rsid w:val="005F4587"/>
    <w:rsid w:val="005F6556"/>
    <w:rsid w:val="005F71FD"/>
    <w:rsid w:val="005F7623"/>
    <w:rsid w:val="005F7C97"/>
    <w:rsid w:val="00602222"/>
    <w:rsid w:val="00603BC6"/>
    <w:rsid w:val="006044BC"/>
    <w:rsid w:val="00607EC5"/>
    <w:rsid w:val="006104FF"/>
    <w:rsid w:val="006106C5"/>
    <w:rsid w:val="00610E57"/>
    <w:rsid w:val="00612F9C"/>
    <w:rsid w:val="0061322D"/>
    <w:rsid w:val="006150E8"/>
    <w:rsid w:val="00615301"/>
    <w:rsid w:val="00615C88"/>
    <w:rsid w:val="00620AF4"/>
    <w:rsid w:val="006210F3"/>
    <w:rsid w:val="00621D97"/>
    <w:rsid w:val="00624B74"/>
    <w:rsid w:val="00624C3D"/>
    <w:rsid w:val="00625F2B"/>
    <w:rsid w:val="00630D29"/>
    <w:rsid w:val="00631666"/>
    <w:rsid w:val="00631B88"/>
    <w:rsid w:val="006322A3"/>
    <w:rsid w:val="00633039"/>
    <w:rsid w:val="0063472E"/>
    <w:rsid w:val="00635763"/>
    <w:rsid w:val="0063583E"/>
    <w:rsid w:val="00635E0D"/>
    <w:rsid w:val="0063620E"/>
    <w:rsid w:val="00636326"/>
    <w:rsid w:val="00636365"/>
    <w:rsid w:val="00640333"/>
    <w:rsid w:val="006432D6"/>
    <w:rsid w:val="00643C7B"/>
    <w:rsid w:val="00645A79"/>
    <w:rsid w:val="00645D88"/>
    <w:rsid w:val="0064767A"/>
    <w:rsid w:val="00647BAE"/>
    <w:rsid w:val="00647E1B"/>
    <w:rsid w:val="006520A5"/>
    <w:rsid w:val="00652D37"/>
    <w:rsid w:val="006531F0"/>
    <w:rsid w:val="006552F6"/>
    <w:rsid w:val="00655323"/>
    <w:rsid w:val="00655CA7"/>
    <w:rsid w:val="00657344"/>
    <w:rsid w:val="00660AB5"/>
    <w:rsid w:val="0066173E"/>
    <w:rsid w:val="0066437C"/>
    <w:rsid w:val="006652F2"/>
    <w:rsid w:val="00665DD2"/>
    <w:rsid w:val="00665FEC"/>
    <w:rsid w:val="00666C02"/>
    <w:rsid w:val="006708DD"/>
    <w:rsid w:val="006711B7"/>
    <w:rsid w:val="0067190E"/>
    <w:rsid w:val="00671C77"/>
    <w:rsid w:val="00672550"/>
    <w:rsid w:val="00672617"/>
    <w:rsid w:val="00673E00"/>
    <w:rsid w:val="00674130"/>
    <w:rsid w:val="00674550"/>
    <w:rsid w:val="00675863"/>
    <w:rsid w:val="00675FE1"/>
    <w:rsid w:val="0067719D"/>
    <w:rsid w:val="006779F5"/>
    <w:rsid w:val="00677DBC"/>
    <w:rsid w:val="00681491"/>
    <w:rsid w:val="00684163"/>
    <w:rsid w:val="00685F22"/>
    <w:rsid w:val="00686B3D"/>
    <w:rsid w:val="00691AC5"/>
    <w:rsid w:val="00692064"/>
    <w:rsid w:val="00693966"/>
    <w:rsid w:val="0069730F"/>
    <w:rsid w:val="006A02B4"/>
    <w:rsid w:val="006A0549"/>
    <w:rsid w:val="006A1144"/>
    <w:rsid w:val="006A1CC5"/>
    <w:rsid w:val="006A2FD1"/>
    <w:rsid w:val="006A324B"/>
    <w:rsid w:val="006A331C"/>
    <w:rsid w:val="006A3734"/>
    <w:rsid w:val="006A3C3E"/>
    <w:rsid w:val="006A53EA"/>
    <w:rsid w:val="006B1680"/>
    <w:rsid w:val="006B20A1"/>
    <w:rsid w:val="006B2A86"/>
    <w:rsid w:val="006B3E8A"/>
    <w:rsid w:val="006B4EA5"/>
    <w:rsid w:val="006B6E02"/>
    <w:rsid w:val="006C01DE"/>
    <w:rsid w:val="006C0AE6"/>
    <w:rsid w:val="006C0BC5"/>
    <w:rsid w:val="006C14D7"/>
    <w:rsid w:val="006C1F6B"/>
    <w:rsid w:val="006C4641"/>
    <w:rsid w:val="006C5C76"/>
    <w:rsid w:val="006C6A37"/>
    <w:rsid w:val="006C7057"/>
    <w:rsid w:val="006C732C"/>
    <w:rsid w:val="006C7E1A"/>
    <w:rsid w:val="006C7EC9"/>
    <w:rsid w:val="006D3838"/>
    <w:rsid w:val="006D3BBF"/>
    <w:rsid w:val="006D4494"/>
    <w:rsid w:val="006D484F"/>
    <w:rsid w:val="006D6A0E"/>
    <w:rsid w:val="006D6C9C"/>
    <w:rsid w:val="006E1D78"/>
    <w:rsid w:val="006E2C6B"/>
    <w:rsid w:val="006E2CF8"/>
    <w:rsid w:val="006E480E"/>
    <w:rsid w:val="006E6086"/>
    <w:rsid w:val="006E7A4B"/>
    <w:rsid w:val="006F2CD8"/>
    <w:rsid w:val="006F38F3"/>
    <w:rsid w:val="006F3C39"/>
    <w:rsid w:val="006F3E53"/>
    <w:rsid w:val="006F3E5C"/>
    <w:rsid w:val="006F45DC"/>
    <w:rsid w:val="006F5A58"/>
    <w:rsid w:val="006F6691"/>
    <w:rsid w:val="006F68B4"/>
    <w:rsid w:val="00700127"/>
    <w:rsid w:val="00700883"/>
    <w:rsid w:val="0070357B"/>
    <w:rsid w:val="007053E3"/>
    <w:rsid w:val="00710051"/>
    <w:rsid w:val="007101D9"/>
    <w:rsid w:val="00710FFA"/>
    <w:rsid w:val="00711200"/>
    <w:rsid w:val="00711D79"/>
    <w:rsid w:val="007123E5"/>
    <w:rsid w:val="007138C1"/>
    <w:rsid w:val="00714A1A"/>
    <w:rsid w:val="007151A8"/>
    <w:rsid w:val="007174AF"/>
    <w:rsid w:val="007214E8"/>
    <w:rsid w:val="007218A6"/>
    <w:rsid w:val="007222E2"/>
    <w:rsid w:val="00722F4F"/>
    <w:rsid w:val="0072333B"/>
    <w:rsid w:val="007237B8"/>
    <w:rsid w:val="007262A3"/>
    <w:rsid w:val="00727157"/>
    <w:rsid w:val="00727AB8"/>
    <w:rsid w:val="00727DBA"/>
    <w:rsid w:val="00730009"/>
    <w:rsid w:val="007317A5"/>
    <w:rsid w:val="00731FCB"/>
    <w:rsid w:val="00732261"/>
    <w:rsid w:val="00733C22"/>
    <w:rsid w:val="00733D1B"/>
    <w:rsid w:val="00733FB0"/>
    <w:rsid w:val="0073579B"/>
    <w:rsid w:val="007373D3"/>
    <w:rsid w:val="007378B9"/>
    <w:rsid w:val="007378CF"/>
    <w:rsid w:val="00740F05"/>
    <w:rsid w:val="0074182C"/>
    <w:rsid w:val="00742C0E"/>
    <w:rsid w:val="00743F4F"/>
    <w:rsid w:val="0074405F"/>
    <w:rsid w:val="007448C4"/>
    <w:rsid w:val="007450BA"/>
    <w:rsid w:val="007452E5"/>
    <w:rsid w:val="0074586A"/>
    <w:rsid w:val="00747C0E"/>
    <w:rsid w:val="00750168"/>
    <w:rsid w:val="00750B16"/>
    <w:rsid w:val="007526B8"/>
    <w:rsid w:val="0075289C"/>
    <w:rsid w:val="00753A83"/>
    <w:rsid w:val="00756BBA"/>
    <w:rsid w:val="00757277"/>
    <w:rsid w:val="00761DFD"/>
    <w:rsid w:val="007620BE"/>
    <w:rsid w:val="00763389"/>
    <w:rsid w:val="00766490"/>
    <w:rsid w:val="0076737B"/>
    <w:rsid w:val="007674E1"/>
    <w:rsid w:val="007674E6"/>
    <w:rsid w:val="0076776B"/>
    <w:rsid w:val="007701C0"/>
    <w:rsid w:val="00770D9F"/>
    <w:rsid w:val="00771126"/>
    <w:rsid w:val="00772E56"/>
    <w:rsid w:val="0077426A"/>
    <w:rsid w:val="00774528"/>
    <w:rsid w:val="007747F8"/>
    <w:rsid w:val="00775014"/>
    <w:rsid w:val="00776014"/>
    <w:rsid w:val="00776CDB"/>
    <w:rsid w:val="007801A1"/>
    <w:rsid w:val="00785C93"/>
    <w:rsid w:val="00786DE4"/>
    <w:rsid w:val="0078748C"/>
    <w:rsid w:val="00787755"/>
    <w:rsid w:val="00790247"/>
    <w:rsid w:val="00790ABD"/>
    <w:rsid w:val="00791D9A"/>
    <w:rsid w:val="00794B72"/>
    <w:rsid w:val="007961BB"/>
    <w:rsid w:val="00797939"/>
    <w:rsid w:val="007A0A8C"/>
    <w:rsid w:val="007A0E2D"/>
    <w:rsid w:val="007A3048"/>
    <w:rsid w:val="007A4AD0"/>
    <w:rsid w:val="007A558D"/>
    <w:rsid w:val="007A5EB5"/>
    <w:rsid w:val="007A71A3"/>
    <w:rsid w:val="007B05EB"/>
    <w:rsid w:val="007B0E32"/>
    <w:rsid w:val="007B1FBB"/>
    <w:rsid w:val="007B2B2F"/>
    <w:rsid w:val="007B7073"/>
    <w:rsid w:val="007B7389"/>
    <w:rsid w:val="007C0ADC"/>
    <w:rsid w:val="007C1077"/>
    <w:rsid w:val="007C134C"/>
    <w:rsid w:val="007C1570"/>
    <w:rsid w:val="007C2FE4"/>
    <w:rsid w:val="007C4A5B"/>
    <w:rsid w:val="007C6BE3"/>
    <w:rsid w:val="007D29CB"/>
    <w:rsid w:val="007D2C6E"/>
    <w:rsid w:val="007D2EF9"/>
    <w:rsid w:val="007D3F55"/>
    <w:rsid w:val="007D42B8"/>
    <w:rsid w:val="007D42E3"/>
    <w:rsid w:val="007E0DA0"/>
    <w:rsid w:val="007E261D"/>
    <w:rsid w:val="007E5276"/>
    <w:rsid w:val="007F09E9"/>
    <w:rsid w:val="007F11C4"/>
    <w:rsid w:val="007F1A1E"/>
    <w:rsid w:val="007F2A70"/>
    <w:rsid w:val="007F34C7"/>
    <w:rsid w:val="007F47D3"/>
    <w:rsid w:val="007F6010"/>
    <w:rsid w:val="00801FBF"/>
    <w:rsid w:val="008027C9"/>
    <w:rsid w:val="0080335C"/>
    <w:rsid w:val="00806BB4"/>
    <w:rsid w:val="00806C16"/>
    <w:rsid w:val="00807CCC"/>
    <w:rsid w:val="00807DEF"/>
    <w:rsid w:val="00810D9B"/>
    <w:rsid w:val="008124C4"/>
    <w:rsid w:val="00814653"/>
    <w:rsid w:val="00815E55"/>
    <w:rsid w:val="00816428"/>
    <w:rsid w:val="00817176"/>
    <w:rsid w:val="00820689"/>
    <w:rsid w:val="008216C3"/>
    <w:rsid w:val="0082198A"/>
    <w:rsid w:val="00821DF8"/>
    <w:rsid w:val="00823E5D"/>
    <w:rsid w:val="008270CD"/>
    <w:rsid w:val="008275AD"/>
    <w:rsid w:val="008305D8"/>
    <w:rsid w:val="008314F2"/>
    <w:rsid w:val="0083181A"/>
    <w:rsid w:val="00832131"/>
    <w:rsid w:val="0083269B"/>
    <w:rsid w:val="00833F98"/>
    <w:rsid w:val="00834FAA"/>
    <w:rsid w:val="008359C7"/>
    <w:rsid w:val="008371B7"/>
    <w:rsid w:val="0083791D"/>
    <w:rsid w:val="00840CEA"/>
    <w:rsid w:val="00842B4C"/>
    <w:rsid w:val="0084316F"/>
    <w:rsid w:val="00846946"/>
    <w:rsid w:val="00847CDF"/>
    <w:rsid w:val="00854C73"/>
    <w:rsid w:val="008558CB"/>
    <w:rsid w:val="00855CF4"/>
    <w:rsid w:val="00855D00"/>
    <w:rsid w:val="008561DB"/>
    <w:rsid w:val="00857492"/>
    <w:rsid w:val="00857F3B"/>
    <w:rsid w:val="00860A7C"/>
    <w:rsid w:val="00864069"/>
    <w:rsid w:val="0086597F"/>
    <w:rsid w:val="00865C2E"/>
    <w:rsid w:val="0087093A"/>
    <w:rsid w:val="00870A03"/>
    <w:rsid w:val="00875BC3"/>
    <w:rsid w:val="00876C20"/>
    <w:rsid w:val="00877444"/>
    <w:rsid w:val="00877A0C"/>
    <w:rsid w:val="00880277"/>
    <w:rsid w:val="0088087E"/>
    <w:rsid w:val="0088190E"/>
    <w:rsid w:val="00881BC4"/>
    <w:rsid w:val="00882816"/>
    <w:rsid w:val="00882E23"/>
    <w:rsid w:val="00882FF5"/>
    <w:rsid w:val="008841AC"/>
    <w:rsid w:val="008855FC"/>
    <w:rsid w:val="00886208"/>
    <w:rsid w:val="008913FE"/>
    <w:rsid w:val="00892934"/>
    <w:rsid w:val="00893389"/>
    <w:rsid w:val="008A074E"/>
    <w:rsid w:val="008A24E7"/>
    <w:rsid w:val="008A2F78"/>
    <w:rsid w:val="008A370A"/>
    <w:rsid w:val="008A4357"/>
    <w:rsid w:val="008A5499"/>
    <w:rsid w:val="008A5F0A"/>
    <w:rsid w:val="008B0BEA"/>
    <w:rsid w:val="008B148E"/>
    <w:rsid w:val="008B3460"/>
    <w:rsid w:val="008B7A38"/>
    <w:rsid w:val="008C0FC4"/>
    <w:rsid w:val="008C23A1"/>
    <w:rsid w:val="008C56BA"/>
    <w:rsid w:val="008C5CC4"/>
    <w:rsid w:val="008C7AF3"/>
    <w:rsid w:val="008C7FA9"/>
    <w:rsid w:val="008D0136"/>
    <w:rsid w:val="008D2002"/>
    <w:rsid w:val="008D4BB4"/>
    <w:rsid w:val="008D4F1F"/>
    <w:rsid w:val="008D4F54"/>
    <w:rsid w:val="008D65C4"/>
    <w:rsid w:val="008D6887"/>
    <w:rsid w:val="008E14B4"/>
    <w:rsid w:val="008E1774"/>
    <w:rsid w:val="008E43BA"/>
    <w:rsid w:val="008E52F5"/>
    <w:rsid w:val="008E5EBB"/>
    <w:rsid w:val="008E7841"/>
    <w:rsid w:val="008E7A76"/>
    <w:rsid w:val="008F123D"/>
    <w:rsid w:val="008F1772"/>
    <w:rsid w:val="008F3DD5"/>
    <w:rsid w:val="008F4B5A"/>
    <w:rsid w:val="008F4D75"/>
    <w:rsid w:val="009004AC"/>
    <w:rsid w:val="00900A30"/>
    <w:rsid w:val="00901AAD"/>
    <w:rsid w:val="00901B30"/>
    <w:rsid w:val="00901C78"/>
    <w:rsid w:val="00901CDA"/>
    <w:rsid w:val="00902F5A"/>
    <w:rsid w:val="0090722E"/>
    <w:rsid w:val="009075E9"/>
    <w:rsid w:val="00910419"/>
    <w:rsid w:val="00910AB6"/>
    <w:rsid w:val="00911451"/>
    <w:rsid w:val="0091146A"/>
    <w:rsid w:val="0091157A"/>
    <w:rsid w:val="00913299"/>
    <w:rsid w:val="0091361D"/>
    <w:rsid w:val="00913A1B"/>
    <w:rsid w:val="00913A7B"/>
    <w:rsid w:val="00913A8D"/>
    <w:rsid w:val="00913B75"/>
    <w:rsid w:val="00913E62"/>
    <w:rsid w:val="00917151"/>
    <w:rsid w:val="00917406"/>
    <w:rsid w:val="00917462"/>
    <w:rsid w:val="00917D6A"/>
    <w:rsid w:val="00917E54"/>
    <w:rsid w:val="00920F5A"/>
    <w:rsid w:val="0092181F"/>
    <w:rsid w:val="00921B61"/>
    <w:rsid w:val="009237FA"/>
    <w:rsid w:val="0092463A"/>
    <w:rsid w:val="00925460"/>
    <w:rsid w:val="009259D0"/>
    <w:rsid w:val="009259E1"/>
    <w:rsid w:val="0092649A"/>
    <w:rsid w:val="0092689F"/>
    <w:rsid w:val="00926A76"/>
    <w:rsid w:val="0092741E"/>
    <w:rsid w:val="009275E0"/>
    <w:rsid w:val="00927ABF"/>
    <w:rsid w:val="00931795"/>
    <w:rsid w:val="00932DCA"/>
    <w:rsid w:val="00933E9D"/>
    <w:rsid w:val="0093425F"/>
    <w:rsid w:val="00936BA5"/>
    <w:rsid w:val="009417C8"/>
    <w:rsid w:val="00942DF7"/>
    <w:rsid w:val="00943DF2"/>
    <w:rsid w:val="00944DA3"/>
    <w:rsid w:val="00945BC1"/>
    <w:rsid w:val="00946BF8"/>
    <w:rsid w:val="00946EFC"/>
    <w:rsid w:val="00950413"/>
    <w:rsid w:val="0095085F"/>
    <w:rsid w:val="00950F53"/>
    <w:rsid w:val="00951806"/>
    <w:rsid w:val="0095187E"/>
    <w:rsid w:val="009536C9"/>
    <w:rsid w:val="00953AF2"/>
    <w:rsid w:val="00955370"/>
    <w:rsid w:val="009555D5"/>
    <w:rsid w:val="009565C2"/>
    <w:rsid w:val="00956773"/>
    <w:rsid w:val="009619EE"/>
    <w:rsid w:val="009620CF"/>
    <w:rsid w:val="00963E1B"/>
    <w:rsid w:val="00964482"/>
    <w:rsid w:val="009658B5"/>
    <w:rsid w:val="009708DC"/>
    <w:rsid w:val="009711FF"/>
    <w:rsid w:val="00972599"/>
    <w:rsid w:val="009736CA"/>
    <w:rsid w:val="009770AF"/>
    <w:rsid w:val="00980780"/>
    <w:rsid w:val="00982220"/>
    <w:rsid w:val="00984A18"/>
    <w:rsid w:val="00985B5E"/>
    <w:rsid w:val="00985C32"/>
    <w:rsid w:val="00987241"/>
    <w:rsid w:val="00987ABD"/>
    <w:rsid w:val="00990407"/>
    <w:rsid w:val="00991466"/>
    <w:rsid w:val="00991EE7"/>
    <w:rsid w:val="00992386"/>
    <w:rsid w:val="009937DA"/>
    <w:rsid w:val="00995341"/>
    <w:rsid w:val="00997374"/>
    <w:rsid w:val="009A16E2"/>
    <w:rsid w:val="009A1FC5"/>
    <w:rsid w:val="009A237B"/>
    <w:rsid w:val="009A39D5"/>
    <w:rsid w:val="009A4431"/>
    <w:rsid w:val="009A4446"/>
    <w:rsid w:val="009A509C"/>
    <w:rsid w:val="009A5A96"/>
    <w:rsid w:val="009A7F3A"/>
    <w:rsid w:val="009B01DD"/>
    <w:rsid w:val="009B26A0"/>
    <w:rsid w:val="009B2832"/>
    <w:rsid w:val="009B2CAB"/>
    <w:rsid w:val="009B5347"/>
    <w:rsid w:val="009B7316"/>
    <w:rsid w:val="009C06C8"/>
    <w:rsid w:val="009C1556"/>
    <w:rsid w:val="009C363E"/>
    <w:rsid w:val="009C38E0"/>
    <w:rsid w:val="009C59E2"/>
    <w:rsid w:val="009C6254"/>
    <w:rsid w:val="009D042F"/>
    <w:rsid w:val="009D0571"/>
    <w:rsid w:val="009D0AC1"/>
    <w:rsid w:val="009D3222"/>
    <w:rsid w:val="009D3371"/>
    <w:rsid w:val="009D3602"/>
    <w:rsid w:val="009D362E"/>
    <w:rsid w:val="009D5870"/>
    <w:rsid w:val="009D58F2"/>
    <w:rsid w:val="009E0F1D"/>
    <w:rsid w:val="009E3484"/>
    <w:rsid w:val="009E34AE"/>
    <w:rsid w:val="009E555C"/>
    <w:rsid w:val="009F1339"/>
    <w:rsid w:val="009F1D85"/>
    <w:rsid w:val="009F2DC3"/>
    <w:rsid w:val="009F2EED"/>
    <w:rsid w:val="009F3CA2"/>
    <w:rsid w:val="009F4A3B"/>
    <w:rsid w:val="009F4B1D"/>
    <w:rsid w:val="009F6C1D"/>
    <w:rsid w:val="009F703B"/>
    <w:rsid w:val="00A01658"/>
    <w:rsid w:val="00A035FE"/>
    <w:rsid w:val="00A03A09"/>
    <w:rsid w:val="00A04D01"/>
    <w:rsid w:val="00A05D45"/>
    <w:rsid w:val="00A06DB6"/>
    <w:rsid w:val="00A10FE9"/>
    <w:rsid w:val="00A126F0"/>
    <w:rsid w:val="00A14121"/>
    <w:rsid w:val="00A1565E"/>
    <w:rsid w:val="00A157BE"/>
    <w:rsid w:val="00A15DD7"/>
    <w:rsid w:val="00A167AC"/>
    <w:rsid w:val="00A17DF9"/>
    <w:rsid w:val="00A212C7"/>
    <w:rsid w:val="00A238F8"/>
    <w:rsid w:val="00A24A5E"/>
    <w:rsid w:val="00A24C31"/>
    <w:rsid w:val="00A24D44"/>
    <w:rsid w:val="00A2566D"/>
    <w:rsid w:val="00A272DA"/>
    <w:rsid w:val="00A27C2C"/>
    <w:rsid w:val="00A30C05"/>
    <w:rsid w:val="00A3182B"/>
    <w:rsid w:val="00A3231F"/>
    <w:rsid w:val="00A33937"/>
    <w:rsid w:val="00A33DDB"/>
    <w:rsid w:val="00A357B8"/>
    <w:rsid w:val="00A36E51"/>
    <w:rsid w:val="00A371A7"/>
    <w:rsid w:val="00A37253"/>
    <w:rsid w:val="00A379B6"/>
    <w:rsid w:val="00A40659"/>
    <w:rsid w:val="00A411E5"/>
    <w:rsid w:val="00A41EB8"/>
    <w:rsid w:val="00A42169"/>
    <w:rsid w:val="00A42B6E"/>
    <w:rsid w:val="00A42D1A"/>
    <w:rsid w:val="00A43B3B"/>
    <w:rsid w:val="00A440F4"/>
    <w:rsid w:val="00A44189"/>
    <w:rsid w:val="00A445AC"/>
    <w:rsid w:val="00A44ADA"/>
    <w:rsid w:val="00A45F60"/>
    <w:rsid w:val="00A45FB4"/>
    <w:rsid w:val="00A47E62"/>
    <w:rsid w:val="00A53E94"/>
    <w:rsid w:val="00A54155"/>
    <w:rsid w:val="00A55B68"/>
    <w:rsid w:val="00A55CD6"/>
    <w:rsid w:val="00A560BA"/>
    <w:rsid w:val="00A56191"/>
    <w:rsid w:val="00A60B7B"/>
    <w:rsid w:val="00A62253"/>
    <w:rsid w:val="00A625E2"/>
    <w:rsid w:val="00A634C6"/>
    <w:rsid w:val="00A63CA0"/>
    <w:rsid w:val="00A64CA9"/>
    <w:rsid w:val="00A65155"/>
    <w:rsid w:val="00A651DB"/>
    <w:rsid w:val="00A67494"/>
    <w:rsid w:val="00A72992"/>
    <w:rsid w:val="00A7392A"/>
    <w:rsid w:val="00A75BA1"/>
    <w:rsid w:val="00A75CC9"/>
    <w:rsid w:val="00A76205"/>
    <w:rsid w:val="00A76731"/>
    <w:rsid w:val="00A77498"/>
    <w:rsid w:val="00A77538"/>
    <w:rsid w:val="00A77916"/>
    <w:rsid w:val="00A802C6"/>
    <w:rsid w:val="00A80832"/>
    <w:rsid w:val="00A813CB"/>
    <w:rsid w:val="00A82667"/>
    <w:rsid w:val="00A8361E"/>
    <w:rsid w:val="00A83BE7"/>
    <w:rsid w:val="00A84BEC"/>
    <w:rsid w:val="00A8684C"/>
    <w:rsid w:val="00A86DBC"/>
    <w:rsid w:val="00A87382"/>
    <w:rsid w:val="00A90597"/>
    <w:rsid w:val="00A91241"/>
    <w:rsid w:val="00A9171B"/>
    <w:rsid w:val="00A9285A"/>
    <w:rsid w:val="00A92FC8"/>
    <w:rsid w:val="00A93772"/>
    <w:rsid w:val="00A93923"/>
    <w:rsid w:val="00A96009"/>
    <w:rsid w:val="00A973FF"/>
    <w:rsid w:val="00A97F0F"/>
    <w:rsid w:val="00AA004B"/>
    <w:rsid w:val="00AA1253"/>
    <w:rsid w:val="00AA1AD0"/>
    <w:rsid w:val="00AA2AC0"/>
    <w:rsid w:val="00AA3182"/>
    <w:rsid w:val="00AA3AF1"/>
    <w:rsid w:val="00AA539F"/>
    <w:rsid w:val="00AA5498"/>
    <w:rsid w:val="00AA5633"/>
    <w:rsid w:val="00AA5F4C"/>
    <w:rsid w:val="00AA7C1A"/>
    <w:rsid w:val="00AA7E32"/>
    <w:rsid w:val="00AB1FEA"/>
    <w:rsid w:val="00AB2B79"/>
    <w:rsid w:val="00AB2EC1"/>
    <w:rsid w:val="00AC00ED"/>
    <w:rsid w:val="00AC07B8"/>
    <w:rsid w:val="00AC20EC"/>
    <w:rsid w:val="00AC31F7"/>
    <w:rsid w:val="00AC32D7"/>
    <w:rsid w:val="00AC358C"/>
    <w:rsid w:val="00AC3E80"/>
    <w:rsid w:val="00AC4DA5"/>
    <w:rsid w:val="00AC57D1"/>
    <w:rsid w:val="00AC5934"/>
    <w:rsid w:val="00AC5F86"/>
    <w:rsid w:val="00AC672E"/>
    <w:rsid w:val="00AD0FF3"/>
    <w:rsid w:val="00AD35D2"/>
    <w:rsid w:val="00AD4CC6"/>
    <w:rsid w:val="00AD5041"/>
    <w:rsid w:val="00AD6473"/>
    <w:rsid w:val="00AD651C"/>
    <w:rsid w:val="00AD67EF"/>
    <w:rsid w:val="00AE2B62"/>
    <w:rsid w:val="00AE59E5"/>
    <w:rsid w:val="00AE5C0E"/>
    <w:rsid w:val="00AE6A6E"/>
    <w:rsid w:val="00AE71E3"/>
    <w:rsid w:val="00AF24F6"/>
    <w:rsid w:val="00AF372A"/>
    <w:rsid w:val="00AF6A6D"/>
    <w:rsid w:val="00AF6D1D"/>
    <w:rsid w:val="00B01C04"/>
    <w:rsid w:val="00B028CC"/>
    <w:rsid w:val="00B02CD8"/>
    <w:rsid w:val="00B030D4"/>
    <w:rsid w:val="00B055F5"/>
    <w:rsid w:val="00B059E5"/>
    <w:rsid w:val="00B05ECA"/>
    <w:rsid w:val="00B11DFC"/>
    <w:rsid w:val="00B1347B"/>
    <w:rsid w:val="00B14169"/>
    <w:rsid w:val="00B149C9"/>
    <w:rsid w:val="00B16D75"/>
    <w:rsid w:val="00B171D5"/>
    <w:rsid w:val="00B25F07"/>
    <w:rsid w:val="00B25F27"/>
    <w:rsid w:val="00B261B8"/>
    <w:rsid w:val="00B26C43"/>
    <w:rsid w:val="00B26D96"/>
    <w:rsid w:val="00B30C53"/>
    <w:rsid w:val="00B31885"/>
    <w:rsid w:val="00B347A8"/>
    <w:rsid w:val="00B37624"/>
    <w:rsid w:val="00B40704"/>
    <w:rsid w:val="00B40E35"/>
    <w:rsid w:val="00B41209"/>
    <w:rsid w:val="00B41DC5"/>
    <w:rsid w:val="00B42FFF"/>
    <w:rsid w:val="00B45841"/>
    <w:rsid w:val="00B459E3"/>
    <w:rsid w:val="00B468CE"/>
    <w:rsid w:val="00B47995"/>
    <w:rsid w:val="00B47E46"/>
    <w:rsid w:val="00B505E2"/>
    <w:rsid w:val="00B506CE"/>
    <w:rsid w:val="00B51A91"/>
    <w:rsid w:val="00B5286E"/>
    <w:rsid w:val="00B53178"/>
    <w:rsid w:val="00B54D14"/>
    <w:rsid w:val="00B55755"/>
    <w:rsid w:val="00B57271"/>
    <w:rsid w:val="00B57923"/>
    <w:rsid w:val="00B6072E"/>
    <w:rsid w:val="00B60CE3"/>
    <w:rsid w:val="00B60DB6"/>
    <w:rsid w:val="00B612D9"/>
    <w:rsid w:val="00B617B3"/>
    <w:rsid w:val="00B6203F"/>
    <w:rsid w:val="00B63FE7"/>
    <w:rsid w:val="00B64304"/>
    <w:rsid w:val="00B65EBC"/>
    <w:rsid w:val="00B66813"/>
    <w:rsid w:val="00B66ECE"/>
    <w:rsid w:val="00B7181A"/>
    <w:rsid w:val="00B71A18"/>
    <w:rsid w:val="00B7486E"/>
    <w:rsid w:val="00B75441"/>
    <w:rsid w:val="00B758B1"/>
    <w:rsid w:val="00B75BDE"/>
    <w:rsid w:val="00B76CDC"/>
    <w:rsid w:val="00B77D40"/>
    <w:rsid w:val="00B827C7"/>
    <w:rsid w:val="00B82E27"/>
    <w:rsid w:val="00B8367C"/>
    <w:rsid w:val="00B852B1"/>
    <w:rsid w:val="00B8553A"/>
    <w:rsid w:val="00B857CE"/>
    <w:rsid w:val="00B8641D"/>
    <w:rsid w:val="00B879BC"/>
    <w:rsid w:val="00B9218D"/>
    <w:rsid w:val="00B927A9"/>
    <w:rsid w:val="00B9319B"/>
    <w:rsid w:val="00B94143"/>
    <w:rsid w:val="00B946AA"/>
    <w:rsid w:val="00B956AD"/>
    <w:rsid w:val="00B96F6A"/>
    <w:rsid w:val="00B96FE5"/>
    <w:rsid w:val="00B97E33"/>
    <w:rsid w:val="00B97FF1"/>
    <w:rsid w:val="00BA12F7"/>
    <w:rsid w:val="00BA2DD3"/>
    <w:rsid w:val="00BA31BD"/>
    <w:rsid w:val="00BA38E9"/>
    <w:rsid w:val="00BA567F"/>
    <w:rsid w:val="00BA7358"/>
    <w:rsid w:val="00BA7FEE"/>
    <w:rsid w:val="00BB07D1"/>
    <w:rsid w:val="00BB12CC"/>
    <w:rsid w:val="00BB1F3D"/>
    <w:rsid w:val="00BB2536"/>
    <w:rsid w:val="00BB2EEE"/>
    <w:rsid w:val="00BB4F5D"/>
    <w:rsid w:val="00BB65DC"/>
    <w:rsid w:val="00BB7CAA"/>
    <w:rsid w:val="00BB7F93"/>
    <w:rsid w:val="00BB7FD8"/>
    <w:rsid w:val="00BC0B70"/>
    <w:rsid w:val="00BC0B9B"/>
    <w:rsid w:val="00BC0D55"/>
    <w:rsid w:val="00BC7418"/>
    <w:rsid w:val="00BD1DDA"/>
    <w:rsid w:val="00BD352C"/>
    <w:rsid w:val="00BD35F9"/>
    <w:rsid w:val="00BD3877"/>
    <w:rsid w:val="00BD4A0E"/>
    <w:rsid w:val="00BD5F05"/>
    <w:rsid w:val="00BE0B4F"/>
    <w:rsid w:val="00BE11D0"/>
    <w:rsid w:val="00BE1262"/>
    <w:rsid w:val="00BE1908"/>
    <w:rsid w:val="00BE258E"/>
    <w:rsid w:val="00BE3455"/>
    <w:rsid w:val="00BE4396"/>
    <w:rsid w:val="00BE4F43"/>
    <w:rsid w:val="00BE55DE"/>
    <w:rsid w:val="00BE6AEF"/>
    <w:rsid w:val="00BE7D64"/>
    <w:rsid w:val="00BF0D58"/>
    <w:rsid w:val="00BF0D73"/>
    <w:rsid w:val="00BF3881"/>
    <w:rsid w:val="00BF48F6"/>
    <w:rsid w:val="00BF5056"/>
    <w:rsid w:val="00BF5BEF"/>
    <w:rsid w:val="00C020A6"/>
    <w:rsid w:val="00C0354B"/>
    <w:rsid w:val="00C05ED2"/>
    <w:rsid w:val="00C0647B"/>
    <w:rsid w:val="00C073B2"/>
    <w:rsid w:val="00C1018B"/>
    <w:rsid w:val="00C108F5"/>
    <w:rsid w:val="00C1104A"/>
    <w:rsid w:val="00C1158C"/>
    <w:rsid w:val="00C11747"/>
    <w:rsid w:val="00C11C93"/>
    <w:rsid w:val="00C12940"/>
    <w:rsid w:val="00C12F40"/>
    <w:rsid w:val="00C13501"/>
    <w:rsid w:val="00C14611"/>
    <w:rsid w:val="00C1473B"/>
    <w:rsid w:val="00C149E0"/>
    <w:rsid w:val="00C15AD1"/>
    <w:rsid w:val="00C15C91"/>
    <w:rsid w:val="00C16C5D"/>
    <w:rsid w:val="00C1759F"/>
    <w:rsid w:val="00C179A0"/>
    <w:rsid w:val="00C211FE"/>
    <w:rsid w:val="00C21C72"/>
    <w:rsid w:val="00C2335B"/>
    <w:rsid w:val="00C2337F"/>
    <w:rsid w:val="00C24FFD"/>
    <w:rsid w:val="00C25841"/>
    <w:rsid w:val="00C26217"/>
    <w:rsid w:val="00C26AC2"/>
    <w:rsid w:val="00C309E6"/>
    <w:rsid w:val="00C31851"/>
    <w:rsid w:val="00C3316A"/>
    <w:rsid w:val="00C334A6"/>
    <w:rsid w:val="00C34C80"/>
    <w:rsid w:val="00C35D2B"/>
    <w:rsid w:val="00C41024"/>
    <w:rsid w:val="00C42062"/>
    <w:rsid w:val="00C42E60"/>
    <w:rsid w:val="00C45486"/>
    <w:rsid w:val="00C46CFA"/>
    <w:rsid w:val="00C46E12"/>
    <w:rsid w:val="00C470D8"/>
    <w:rsid w:val="00C47378"/>
    <w:rsid w:val="00C5037E"/>
    <w:rsid w:val="00C52D17"/>
    <w:rsid w:val="00C53007"/>
    <w:rsid w:val="00C54C3F"/>
    <w:rsid w:val="00C55625"/>
    <w:rsid w:val="00C55943"/>
    <w:rsid w:val="00C56D71"/>
    <w:rsid w:val="00C575A6"/>
    <w:rsid w:val="00C57849"/>
    <w:rsid w:val="00C57A71"/>
    <w:rsid w:val="00C57F94"/>
    <w:rsid w:val="00C60C56"/>
    <w:rsid w:val="00C61A5E"/>
    <w:rsid w:val="00C61FE7"/>
    <w:rsid w:val="00C64F51"/>
    <w:rsid w:val="00C65802"/>
    <w:rsid w:val="00C6755B"/>
    <w:rsid w:val="00C70408"/>
    <w:rsid w:val="00C71452"/>
    <w:rsid w:val="00C7224F"/>
    <w:rsid w:val="00C73906"/>
    <w:rsid w:val="00C74550"/>
    <w:rsid w:val="00C74EAF"/>
    <w:rsid w:val="00C75DEB"/>
    <w:rsid w:val="00C77C54"/>
    <w:rsid w:val="00C80AC9"/>
    <w:rsid w:val="00C81CE6"/>
    <w:rsid w:val="00C82F87"/>
    <w:rsid w:val="00C86587"/>
    <w:rsid w:val="00C91C81"/>
    <w:rsid w:val="00C92138"/>
    <w:rsid w:val="00C92830"/>
    <w:rsid w:val="00C92EC8"/>
    <w:rsid w:val="00C931BD"/>
    <w:rsid w:val="00C974C1"/>
    <w:rsid w:val="00CA0A18"/>
    <w:rsid w:val="00CA1F11"/>
    <w:rsid w:val="00CA5077"/>
    <w:rsid w:val="00CA6089"/>
    <w:rsid w:val="00CA664B"/>
    <w:rsid w:val="00CB016D"/>
    <w:rsid w:val="00CB0305"/>
    <w:rsid w:val="00CB1108"/>
    <w:rsid w:val="00CB15CC"/>
    <w:rsid w:val="00CB1A32"/>
    <w:rsid w:val="00CB293C"/>
    <w:rsid w:val="00CB2BE1"/>
    <w:rsid w:val="00CB393F"/>
    <w:rsid w:val="00CB395D"/>
    <w:rsid w:val="00CB42EA"/>
    <w:rsid w:val="00CB7172"/>
    <w:rsid w:val="00CC0264"/>
    <w:rsid w:val="00CC3EF4"/>
    <w:rsid w:val="00CC40BE"/>
    <w:rsid w:val="00CC61EA"/>
    <w:rsid w:val="00CC63E3"/>
    <w:rsid w:val="00CD114E"/>
    <w:rsid w:val="00CD1D3A"/>
    <w:rsid w:val="00CD2FC7"/>
    <w:rsid w:val="00CD390D"/>
    <w:rsid w:val="00CD3B46"/>
    <w:rsid w:val="00CD4E17"/>
    <w:rsid w:val="00CD6A58"/>
    <w:rsid w:val="00CE015A"/>
    <w:rsid w:val="00CE1939"/>
    <w:rsid w:val="00CE1946"/>
    <w:rsid w:val="00CE19CC"/>
    <w:rsid w:val="00CE276E"/>
    <w:rsid w:val="00CE421F"/>
    <w:rsid w:val="00CE512B"/>
    <w:rsid w:val="00CE56CD"/>
    <w:rsid w:val="00CE58EA"/>
    <w:rsid w:val="00CE68C8"/>
    <w:rsid w:val="00CE7068"/>
    <w:rsid w:val="00CE727F"/>
    <w:rsid w:val="00CE7CE1"/>
    <w:rsid w:val="00CE7FBD"/>
    <w:rsid w:val="00CF0012"/>
    <w:rsid w:val="00CF09D4"/>
    <w:rsid w:val="00CF20CB"/>
    <w:rsid w:val="00CF3661"/>
    <w:rsid w:val="00CF38F7"/>
    <w:rsid w:val="00CF44D2"/>
    <w:rsid w:val="00CF4F75"/>
    <w:rsid w:val="00CF53E8"/>
    <w:rsid w:val="00CF605F"/>
    <w:rsid w:val="00CF6E95"/>
    <w:rsid w:val="00CF7C45"/>
    <w:rsid w:val="00D005C7"/>
    <w:rsid w:val="00D00AD2"/>
    <w:rsid w:val="00D021EE"/>
    <w:rsid w:val="00D0266C"/>
    <w:rsid w:val="00D03143"/>
    <w:rsid w:val="00D0530F"/>
    <w:rsid w:val="00D0557E"/>
    <w:rsid w:val="00D11B32"/>
    <w:rsid w:val="00D12248"/>
    <w:rsid w:val="00D13AC1"/>
    <w:rsid w:val="00D154A2"/>
    <w:rsid w:val="00D15C19"/>
    <w:rsid w:val="00D20002"/>
    <w:rsid w:val="00D21239"/>
    <w:rsid w:val="00D217E2"/>
    <w:rsid w:val="00D22239"/>
    <w:rsid w:val="00D2223A"/>
    <w:rsid w:val="00D23A14"/>
    <w:rsid w:val="00D248E0"/>
    <w:rsid w:val="00D249B4"/>
    <w:rsid w:val="00D25B66"/>
    <w:rsid w:val="00D25D6F"/>
    <w:rsid w:val="00D263B9"/>
    <w:rsid w:val="00D268B5"/>
    <w:rsid w:val="00D27E7B"/>
    <w:rsid w:val="00D30AAE"/>
    <w:rsid w:val="00D3146A"/>
    <w:rsid w:val="00D3152B"/>
    <w:rsid w:val="00D33953"/>
    <w:rsid w:val="00D33B5F"/>
    <w:rsid w:val="00D33DB9"/>
    <w:rsid w:val="00D34974"/>
    <w:rsid w:val="00D34BD9"/>
    <w:rsid w:val="00D34C0B"/>
    <w:rsid w:val="00D34F84"/>
    <w:rsid w:val="00D35FED"/>
    <w:rsid w:val="00D370AA"/>
    <w:rsid w:val="00D37595"/>
    <w:rsid w:val="00D37C44"/>
    <w:rsid w:val="00D409CF"/>
    <w:rsid w:val="00D40F38"/>
    <w:rsid w:val="00D41057"/>
    <w:rsid w:val="00D416C1"/>
    <w:rsid w:val="00D417E7"/>
    <w:rsid w:val="00D42010"/>
    <w:rsid w:val="00D44CEE"/>
    <w:rsid w:val="00D45640"/>
    <w:rsid w:val="00D47709"/>
    <w:rsid w:val="00D47792"/>
    <w:rsid w:val="00D506AA"/>
    <w:rsid w:val="00D50863"/>
    <w:rsid w:val="00D509CE"/>
    <w:rsid w:val="00D516DA"/>
    <w:rsid w:val="00D53112"/>
    <w:rsid w:val="00D552A4"/>
    <w:rsid w:val="00D55824"/>
    <w:rsid w:val="00D5587B"/>
    <w:rsid w:val="00D55E0C"/>
    <w:rsid w:val="00D57F2D"/>
    <w:rsid w:val="00D605FB"/>
    <w:rsid w:val="00D616A4"/>
    <w:rsid w:val="00D629AD"/>
    <w:rsid w:val="00D63F01"/>
    <w:rsid w:val="00D64623"/>
    <w:rsid w:val="00D651EB"/>
    <w:rsid w:val="00D7065C"/>
    <w:rsid w:val="00D70D85"/>
    <w:rsid w:val="00D71614"/>
    <w:rsid w:val="00D721B1"/>
    <w:rsid w:val="00D73D63"/>
    <w:rsid w:val="00D74378"/>
    <w:rsid w:val="00D75EEB"/>
    <w:rsid w:val="00D761B3"/>
    <w:rsid w:val="00D77DD3"/>
    <w:rsid w:val="00D81B3C"/>
    <w:rsid w:val="00D82C58"/>
    <w:rsid w:val="00D8374F"/>
    <w:rsid w:val="00D853B0"/>
    <w:rsid w:val="00D859DC"/>
    <w:rsid w:val="00D86472"/>
    <w:rsid w:val="00D87824"/>
    <w:rsid w:val="00D87BE7"/>
    <w:rsid w:val="00D9246F"/>
    <w:rsid w:val="00D9415C"/>
    <w:rsid w:val="00D951BA"/>
    <w:rsid w:val="00D958E5"/>
    <w:rsid w:val="00D96001"/>
    <w:rsid w:val="00D96C1D"/>
    <w:rsid w:val="00DA029B"/>
    <w:rsid w:val="00DA187B"/>
    <w:rsid w:val="00DA2CE5"/>
    <w:rsid w:val="00DA40D7"/>
    <w:rsid w:val="00DA563D"/>
    <w:rsid w:val="00DA564A"/>
    <w:rsid w:val="00DA6E4A"/>
    <w:rsid w:val="00DB0D37"/>
    <w:rsid w:val="00DB277E"/>
    <w:rsid w:val="00DB285B"/>
    <w:rsid w:val="00DB3236"/>
    <w:rsid w:val="00DB3BB5"/>
    <w:rsid w:val="00DB3E15"/>
    <w:rsid w:val="00DB4C54"/>
    <w:rsid w:val="00DB522B"/>
    <w:rsid w:val="00DB6061"/>
    <w:rsid w:val="00DB6569"/>
    <w:rsid w:val="00DB7B95"/>
    <w:rsid w:val="00DC11A4"/>
    <w:rsid w:val="00DC2787"/>
    <w:rsid w:val="00DC2919"/>
    <w:rsid w:val="00DC2D35"/>
    <w:rsid w:val="00DC41AE"/>
    <w:rsid w:val="00DC7682"/>
    <w:rsid w:val="00DD0873"/>
    <w:rsid w:val="00DD21F9"/>
    <w:rsid w:val="00DD234F"/>
    <w:rsid w:val="00DD374F"/>
    <w:rsid w:val="00DD7D74"/>
    <w:rsid w:val="00DE05B3"/>
    <w:rsid w:val="00DE0A9E"/>
    <w:rsid w:val="00DE198D"/>
    <w:rsid w:val="00DE2F7D"/>
    <w:rsid w:val="00DE34F7"/>
    <w:rsid w:val="00DE465B"/>
    <w:rsid w:val="00DE528E"/>
    <w:rsid w:val="00DE6DE0"/>
    <w:rsid w:val="00DE7408"/>
    <w:rsid w:val="00DE7823"/>
    <w:rsid w:val="00DE7B0D"/>
    <w:rsid w:val="00DE7C19"/>
    <w:rsid w:val="00DE7F82"/>
    <w:rsid w:val="00DF006F"/>
    <w:rsid w:val="00DF0A39"/>
    <w:rsid w:val="00DF0EAC"/>
    <w:rsid w:val="00DF2DB6"/>
    <w:rsid w:val="00DF35D3"/>
    <w:rsid w:val="00DF4AE6"/>
    <w:rsid w:val="00DF4C2A"/>
    <w:rsid w:val="00DF6620"/>
    <w:rsid w:val="00DF6C20"/>
    <w:rsid w:val="00DF79A2"/>
    <w:rsid w:val="00E01B04"/>
    <w:rsid w:val="00E03F0F"/>
    <w:rsid w:val="00E105C4"/>
    <w:rsid w:val="00E10664"/>
    <w:rsid w:val="00E10B13"/>
    <w:rsid w:val="00E13D82"/>
    <w:rsid w:val="00E1532C"/>
    <w:rsid w:val="00E154C9"/>
    <w:rsid w:val="00E20CC7"/>
    <w:rsid w:val="00E2109C"/>
    <w:rsid w:val="00E225BE"/>
    <w:rsid w:val="00E22F07"/>
    <w:rsid w:val="00E2359F"/>
    <w:rsid w:val="00E2459D"/>
    <w:rsid w:val="00E25072"/>
    <w:rsid w:val="00E2646E"/>
    <w:rsid w:val="00E2737F"/>
    <w:rsid w:val="00E2779B"/>
    <w:rsid w:val="00E27C5E"/>
    <w:rsid w:val="00E303B1"/>
    <w:rsid w:val="00E33BFD"/>
    <w:rsid w:val="00E351FA"/>
    <w:rsid w:val="00E365FC"/>
    <w:rsid w:val="00E369FB"/>
    <w:rsid w:val="00E378E8"/>
    <w:rsid w:val="00E42631"/>
    <w:rsid w:val="00E42E1F"/>
    <w:rsid w:val="00E42F21"/>
    <w:rsid w:val="00E43823"/>
    <w:rsid w:val="00E44BF1"/>
    <w:rsid w:val="00E45644"/>
    <w:rsid w:val="00E45DDE"/>
    <w:rsid w:val="00E46E81"/>
    <w:rsid w:val="00E47E39"/>
    <w:rsid w:val="00E50BB6"/>
    <w:rsid w:val="00E52048"/>
    <w:rsid w:val="00E54622"/>
    <w:rsid w:val="00E54BAF"/>
    <w:rsid w:val="00E55AC6"/>
    <w:rsid w:val="00E569D6"/>
    <w:rsid w:val="00E56B9F"/>
    <w:rsid w:val="00E63E48"/>
    <w:rsid w:val="00E64567"/>
    <w:rsid w:val="00E65E02"/>
    <w:rsid w:val="00E66630"/>
    <w:rsid w:val="00E6677D"/>
    <w:rsid w:val="00E67D90"/>
    <w:rsid w:val="00E7015A"/>
    <w:rsid w:val="00E70751"/>
    <w:rsid w:val="00E72046"/>
    <w:rsid w:val="00E729C6"/>
    <w:rsid w:val="00E74F24"/>
    <w:rsid w:val="00E77C08"/>
    <w:rsid w:val="00E8000B"/>
    <w:rsid w:val="00E80751"/>
    <w:rsid w:val="00E81E86"/>
    <w:rsid w:val="00E83D23"/>
    <w:rsid w:val="00E84B90"/>
    <w:rsid w:val="00E84CB9"/>
    <w:rsid w:val="00E84DCF"/>
    <w:rsid w:val="00E84EAB"/>
    <w:rsid w:val="00E863B4"/>
    <w:rsid w:val="00E90B9A"/>
    <w:rsid w:val="00E90F0E"/>
    <w:rsid w:val="00E912C7"/>
    <w:rsid w:val="00E91790"/>
    <w:rsid w:val="00E928BF"/>
    <w:rsid w:val="00E94BC6"/>
    <w:rsid w:val="00E94CF2"/>
    <w:rsid w:val="00E9680D"/>
    <w:rsid w:val="00E96932"/>
    <w:rsid w:val="00EA09E5"/>
    <w:rsid w:val="00EA115A"/>
    <w:rsid w:val="00EA1328"/>
    <w:rsid w:val="00EA1AF5"/>
    <w:rsid w:val="00EA1CF2"/>
    <w:rsid w:val="00EA20BA"/>
    <w:rsid w:val="00EA249F"/>
    <w:rsid w:val="00EA51DD"/>
    <w:rsid w:val="00EA7B6B"/>
    <w:rsid w:val="00EB0553"/>
    <w:rsid w:val="00EB211C"/>
    <w:rsid w:val="00EB2FCE"/>
    <w:rsid w:val="00EB369B"/>
    <w:rsid w:val="00EB3A4A"/>
    <w:rsid w:val="00EB3FA6"/>
    <w:rsid w:val="00EB528F"/>
    <w:rsid w:val="00EB5581"/>
    <w:rsid w:val="00EB65FF"/>
    <w:rsid w:val="00EB7F88"/>
    <w:rsid w:val="00EC0606"/>
    <w:rsid w:val="00EC46AA"/>
    <w:rsid w:val="00EC5BA2"/>
    <w:rsid w:val="00EC5F7A"/>
    <w:rsid w:val="00EC67BD"/>
    <w:rsid w:val="00ED01A9"/>
    <w:rsid w:val="00ED1963"/>
    <w:rsid w:val="00ED52C1"/>
    <w:rsid w:val="00EE0AED"/>
    <w:rsid w:val="00EE140F"/>
    <w:rsid w:val="00EE3766"/>
    <w:rsid w:val="00EE42C2"/>
    <w:rsid w:val="00EE4CE7"/>
    <w:rsid w:val="00EF0ADD"/>
    <w:rsid w:val="00EF2FA1"/>
    <w:rsid w:val="00EF63E6"/>
    <w:rsid w:val="00EF6F08"/>
    <w:rsid w:val="00EF74C4"/>
    <w:rsid w:val="00F001AD"/>
    <w:rsid w:val="00F029FD"/>
    <w:rsid w:val="00F03600"/>
    <w:rsid w:val="00F05DA1"/>
    <w:rsid w:val="00F071AC"/>
    <w:rsid w:val="00F117F9"/>
    <w:rsid w:val="00F1423E"/>
    <w:rsid w:val="00F14D7E"/>
    <w:rsid w:val="00F15609"/>
    <w:rsid w:val="00F15CAD"/>
    <w:rsid w:val="00F15E54"/>
    <w:rsid w:val="00F20194"/>
    <w:rsid w:val="00F2270B"/>
    <w:rsid w:val="00F23B6D"/>
    <w:rsid w:val="00F254F8"/>
    <w:rsid w:val="00F2557E"/>
    <w:rsid w:val="00F25D28"/>
    <w:rsid w:val="00F26868"/>
    <w:rsid w:val="00F272F2"/>
    <w:rsid w:val="00F31610"/>
    <w:rsid w:val="00F31624"/>
    <w:rsid w:val="00F335F3"/>
    <w:rsid w:val="00F33CEB"/>
    <w:rsid w:val="00F4133A"/>
    <w:rsid w:val="00F422C9"/>
    <w:rsid w:val="00F43C7D"/>
    <w:rsid w:val="00F44236"/>
    <w:rsid w:val="00F45A3E"/>
    <w:rsid w:val="00F47840"/>
    <w:rsid w:val="00F504EF"/>
    <w:rsid w:val="00F506A1"/>
    <w:rsid w:val="00F5148A"/>
    <w:rsid w:val="00F51972"/>
    <w:rsid w:val="00F51C9C"/>
    <w:rsid w:val="00F52C60"/>
    <w:rsid w:val="00F542F9"/>
    <w:rsid w:val="00F55520"/>
    <w:rsid w:val="00F6109D"/>
    <w:rsid w:val="00F618D7"/>
    <w:rsid w:val="00F61A70"/>
    <w:rsid w:val="00F6204F"/>
    <w:rsid w:val="00F6339A"/>
    <w:rsid w:val="00F63D9E"/>
    <w:rsid w:val="00F6493A"/>
    <w:rsid w:val="00F6554C"/>
    <w:rsid w:val="00F6588E"/>
    <w:rsid w:val="00F669AF"/>
    <w:rsid w:val="00F67226"/>
    <w:rsid w:val="00F67DAF"/>
    <w:rsid w:val="00F67DCD"/>
    <w:rsid w:val="00F709AD"/>
    <w:rsid w:val="00F70E2E"/>
    <w:rsid w:val="00F70E98"/>
    <w:rsid w:val="00F73176"/>
    <w:rsid w:val="00F7429C"/>
    <w:rsid w:val="00F743ED"/>
    <w:rsid w:val="00F74FE0"/>
    <w:rsid w:val="00F752F9"/>
    <w:rsid w:val="00F76984"/>
    <w:rsid w:val="00F77E4A"/>
    <w:rsid w:val="00F80F2A"/>
    <w:rsid w:val="00F8123C"/>
    <w:rsid w:val="00F81D9E"/>
    <w:rsid w:val="00F8232A"/>
    <w:rsid w:val="00F83556"/>
    <w:rsid w:val="00F83967"/>
    <w:rsid w:val="00F844A3"/>
    <w:rsid w:val="00F87840"/>
    <w:rsid w:val="00F90245"/>
    <w:rsid w:val="00F91DE6"/>
    <w:rsid w:val="00F92F69"/>
    <w:rsid w:val="00F94802"/>
    <w:rsid w:val="00F958FF"/>
    <w:rsid w:val="00F96215"/>
    <w:rsid w:val="00F96644"/>
    <w:rsid w:val="00F96F19"/>
    <w:rsid w:val="00F9778E"/>
    <w:rsid w:val="00FA1256"/>
    <w:rsid w:val="00FA286B"/>
    <w:rsid w:val="00FA48DF"/>
    <w:rsid w:val="00FA5AFB"/>
    <w:rsid w:val="00FA7812"/>
    <w:rsid w:val="00FA7BC3"/>
    <w:rsid w:val="00FB0B0A"/>
    <w:rsid w:val="00FB0DD7"/>
    <w:rsid w:val="00FB0FEB"/>
    <w:rsid w:val="00FB13C8"/>
    <w:rsid w:val="00FB32DF"/>
    <w:rsid w:val="00FB5288"/>
    <w:rsid w:val="00FB5310"/>
    <w:rsid w:val="00FB5A28"/>
    <w:rsid w:val="00FC29A9"/>
    <w:rsid w:val="00FC456A"/>
    <w:rsid w:val="00FC63BD"/>
    <w:rsid w:val="00FC6989"/>
    <w:rsid w:val="00FC71C4"/>
    <w:rsid w:val="00FD0D6B"/>
    <w:rsid w:val="00FD150F"/>
    <w:rsid w:val="00FD157D"/>
    <w:rsid w:val="00FD3BB7"/>
    <w:rsid w:val="00FD4BD1"/>
    <w:rsid w:val="00FE00A3"/>
    <w:rsid w:val="00FE02F5"/>
    <w:rsid w:val="00FE14FA"/>
    <w:rsid w:val="00FE1536"/>
    <w:rsid w:val="00FE1BE7"/>
    <w:rsid w:val="00FE28DA"/>
    <w:rsid w:val="00FE28FD"/>
    <w:rsid w:val="00FE5F8B"/>
    <w:rsid w:val="00FE675B"/>
    <w:rsid w:val="00FE6A80"/>
    <w:rsid w:val="00FE7DE5"/>
    <w:rsid w:val="00FF32AD"/>
    <w:rsid w:val="00FF530C"/>
    <w:rsid w:val="00FF7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E340A"/>
  <w15:docId w15:val="{68214EDA-0518-425F-A3DA-2FA567E8A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6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9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2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2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2E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EF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A56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936BA5"/>
    <w:rPr>
      <w:i/>
      <w:iCs/>
    </w:rPr>
  </w:style>
  <w:style w:type="character" w:styleId="Hyperlink">
    <w:name w:val="Hyperlink"/>
    <w:basedOn w:val="DefaultParagraphFont"/>
    <w:uiPriority w:val="99"/>
    <w:unhideWhenUsed/>
    <w:rsid w:val="00936BA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6BA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558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8A2"/>
  </w:style>
  <w:style w:type="paragraph" w:styleId="Footer">
    <w:name w:val="footer"/>
    <w:basedOn w:val="Normal"/>
    <w:link w:val="FooterChar"/>
    <w:uiPriority w:val="99"/>
    <w:unhideWhenUsed/>
    <w:rsid w:val="001558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8A2"/>
  </w:style>
  <w:style w:type="paragraph" w:styleId="BalloonText">
    <w:name w:val="Balloon Text"/>
    <w:basedOn w:val="Normal"/>
    <w:link w:val="BalloonTextChar"/>
    <w:uiPriority w:val="99"/>
    <w:semiHidden/>
    <w:unhideWhenUsed/>
    <w:rsid w:val="002B2C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CC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F0D7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01658"/>
  </w:style>
  <w:style w:type="character" w:styleId="FollowedHyperlink">
    <w:name w:val="FollowedHyperlink"/>
    <w:basedOn w:val="DefaultParagraphFont"/>
    <w:uiPriority w:val="99"/>
    <w:semiHidden/>
    <w:unhideWhenUsed/>
    <w:rsid w:val="00E13D82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A80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4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0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15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572C73-9556-45D3-AA3C-CC65E76E0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James Ng</cp:lastModifiedBy>
  <cp:revision>3</cp:revision>
  <dcterms:created xsi:type="dcterms:W3CDTF">2024-07-11T17:21:00Z</dcterms:created>
  <dcterms:modified xsi:type="dcterms:W3CDTF">2024-07-11T17:22:00Z</dcterms:modified>
</cp:coreProperties>
</file>